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2EB98" w14:textId="26453EEB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>Table S1. Body weight and tissue weight of 4 groups of mice under fasted condition when mice were euthanized at 8–10 months of age.</w:t>
      </w:r>
      <w:r w:rsidR="005C37ED" w:rsidRPr="00A43AB6">
        <w:rPr>
          <w:rFonts w:ascii="Times New Roman" w:hAnsi="Times New Roman" w:cs="Times New Roman"/>
          <w:color w:val="000000" w:themeColor="text1"/>
        </w:rPr>
        <w:t xml:space="preserve"> Values shown in all panels are means ± SEM. *: p&lt;0.05 </w:t>
      </w:r>
      <w:proofErr w:type="spellStart"/>
      <w:r w:rsidR="005C37ED" w:rsidRPr="00A43AB6">
        <w:rPr>
          <w:rFonts w:ascii="Times New Roman" w:hAnsi="Times New Roman" w:cs="Times New Roman"/>
          <w:color w:val="000000" w:themeColor="text1"/>
        </w:rPr>
        <w:t>vs</w:t>
      </w:r>
      <w:proofErr w:type="spellEnd"/>
      <w:r w:rsidR="005C37ED" w:rsidRPr="00A43AB6">
        <w:rPr>
          <w:rFonts w:ascii="Times New Roman" w:hAnsi="Times New Roman" w:cs="Times New Roman"/>
          <w:color w:val="000000" w:themeColor="text1"/>
        </w:rPr>
        <w:t xml:space="preserve"> AL, †: p&lt;0.05 vs. WT analyzed by </w:t>
      </w:r>
      <w:proofErr w:type="spellStart"/>
      <w:r w:rsidR="005C37ED" w:rsidRPr="00A43AB6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="005C37ED" w:rsidRPr="00A43AB6">
        <w:rPr>
          <w:rFonts w:ascii="Times New Roman" w:hAnsi="Times New Roman" w:cs="Times New Roman"/>
          <w:color w:val="000000" w:themeColor="text1"/>
        </w:rPr>
        <w:t xml:space="preserve"> t test.</w:t>
      </w:r>
    </w:p>
    <w:p w14:paraId="4B1504DA" w14:textId="7D5E0327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1AABED93" w14:textId="78E9AE06" w:rsidR="00E9718A" w:rsidRPr="00A43AB6" w:rsidRDefault="00E9718A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 w:hint="eastAsia"/>
          <w:color w:val="000000" w:themeColor="text1"/>
        </w:rPr>
        <w:t xml:space="preserve">Table S2. </w:t>
      </w:r>
      <w:proofErr w:type="gramStart"/>
      <w:r w:rsidRPr="00A43AB6">
        <w:rPr>
          <w:rFonts w:ascii="Times New Roman" w:hAnsi="Times New Roman" w:cs="Times New Roman"/>
          <w:color w:val="000000" w:themeColor="text1"/>
        </w:rPr>
        <w:t>Raw data for survival of all mice</w:t>
      </w:r>
      <w:r w:rsidR="00E516CA" w:rsidRPr="00A43AB6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14:paraId="2EC3C0C0" w14:textId="77777777" w:rsidR="00E9718A" w:rsidRPr="00A43AB6" w:rsidRDefault="00E9718A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91300DF" w14:textId="77777777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 xml:space="preserve">Fig. </w:t>
      </w:r>
      <w:proofErr w:type="gramStart"/>
      <w:r w:rsidRPr="00A43AB6">
        <w:rPr>
          <w:rFonts w:ascii="Times New Roman" w:hAnsi="Times New Roman" w:cs="Times New Roman"/>
          <w:color w:val="000000" w:themeColor="text1"/>
        </w:rPr>
        <w:t>S1 Time-course analysis of food consumption and body weight.</w:t>
      </w:r>
      <w:proofErr w:type="gramEnd"/>
      <w:r w:rsidRPr="00A43AB6">
        <w:rPr>
          <w:rFonts w:ascii="Times New Roman" w:hAnsi="Times New Roman" w:cs="Times New Roman"/>
          <w:color w:val="000000" w:themeColor="text1"/>
        </w:rPr>
        <w:t xml:space="preserve"> Food consumption (A) and body weight (B) were measured every four weeks. Values shown in two panels are means ± SEM.</w:t>
      </w:r>
    </w:p>
    <w:p w14:paraId="791549F1" w14:textId="77777777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0C2A813" w14:textId="4EF67B4A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 xml:space="preserve">Fig. S2 Effects of CR on expression of proteins involved in FA biosynthesis and mitochondria in kidney, quadriceps </w:t>
      </w:r>
      <w:proofErr w:type="spellStart"/>
      <w:r w:rsidRPr="00A43AB6">
        <w:rPr>
          <w:rFonts w:ascii="Times New Roman" w:hAnsi="Times New Roman" w:cs="Times New Roman"/>
          <w:bCs/>
          <w:color w:val="000000" w:themeColor="text1"/>
        </w:rPr>
        <w:t>femori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bCs/>
          <w:color w:val="000000" w:themeColor="text1"/>
        </w:rPr>
        <w:t>muscle</w:t>
      </w:r>
      <w:r w:rsidRPr="00A43AB6">
        <w:rPr>
          <w:rFonts w:ascii="Times New Roman" w:hAnsi="Times New Roman" w:cs="Times New Roman"/>
          <w:color w:val="000000" w:themeColor="text1"/>
        </w:rPr>
        <w:t xml:space="preserve">s (QFM) and heart of WT and KO. (A–D) </w:t>
      </w:r>
      <w:proofErr w:type="gramStart"/>
      <w:r w:rsidRPr="00A43AB6">
        <w:rPr>
          <w:rFonts w:ascii="Times New Roman" w:hAnsi="Times New Roman" w:cs="Times New Roman"/>
          <w:color w:val="000000" w:themeColor="text1"/>
        </w:rPr>
        <w:t>Kidney, (E–I) QFM and (J–M) heart.</w:t>
      </w:r>
      <w:proofErr w:type="gramEnd"/>
      <w:r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="006E74CD" w:rsidRPr="00A43AB6">
        <w:rPr>
          <w:rFonts w:ascii="Times New Roman" w:hAnsi="Times New Roman" w:cs="Times New Roman"/>
          <w:color w:val="000000" w:themeColor="text1"/>
        </w:rPr>
        <w:t>Example of</w:t>
      </w:r>
      <w:r w:rsidRPr="00A43AB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immunoblot</w:t>
      </w:r>
      <w:proofErr w:type="spellEnd"/>
      <w:r w:rsidR="006E74CD" w:rsidRPr="00A43AB6">
        <w:rPr>
          <w:rFonts w:ascii="Times New Roman" w:hAnsi="Times New Roman" w:cs="Times New Roman"/>
          <w:color w:val="000000" w:themeColor="text1"/>
        </w:rPr>
        <w:t xml:space="preserve"> images</w:t>
      </w:r>
      <w:r w:rsidRPr="00A43AB6">
        <w:rPr>
          <w:rFonts w:ascii="Times New Roman" w:hAnsi="Times New Roman" w:cs="Times New Roman"/>
          <w:color w:val="000000" w:themeColor="text1"/>
        </w:rPr>
        <w:t xml:space="preserve"> showing expression of proteins involved in FA biosynthesis in kidney (A), QFM (E) and (J) from four groups of fed mice (n=3–5 per group). Quantitative analysis was performed using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chemiluminescence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method. Results of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Fasn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(F),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Acc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(B, G, K),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Acly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(C, H, L) and Me-1 (D, I, M) are expressed as relative intensity of indicated protein/CBB staining compared with WTAL.</w:t>
      </w:r>
      <w:r w:rsidR="007F2602"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 xml:space="preserve">Values shown in </w:t>
      </w:r>
      <w:r w:rsidRPr="00A43AB6">
        <w:rPr>
          <w:rFonts w:ascii="Times New Roman" w:hAnsi="Times New Roman" w:cs="Times New Roman"/>
          <w:color w:val="000000" w:themeColor="text1"/>
        </w:rPr>
        <w:lastRenderedPageBreak/>
        <w:t xml:space="preserve">all panels are means ± SEM with analysis by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t test.</w:t>
      </w:r>
    </w:p>
    <w:p w14:paraId="06B6AEC2" w14:textId="77777777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95AF164" w14:textId="341CAD82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 xml:space="preserve">Fig. S3 Effects of CR on expression of proteins involved in mitochondria in kidney, quadriceps </w:t>
      </w:r>
      <w:proofErr w:type="spellStart"/>
      <w:r w:rsidRPr="00A43AB6">
        <w:rPr>
          <w:rFonts w:ascii="Times New Roman" w:hAnsi="Times New Roman" w:cs="Times New Roman"/>
          <w:bCs/>
          <w:color w:val="000000" w:themeColor="text1"/>
        </w:rPr>
        <w:t>femori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bCs/>
          <w:color w:val="000000" w:themeColor="text1"/>
        </w:rPr>
        <w:t>muscle</w:t>
      </w:r>
      <w:r w:rsidRPr="00A43AB6">
        <w:rPr>
          <w:rFonts w:ascii="Times New Roman" w:hAnsi="Times New Roman" w:cs="Times New Roman"/>
          <w:color w:val="000000" w:themeColor="text1"/>
        </w:rPr>
        <w:t xml:space="preserve">s (QFM) and heart of WT and KO. (A–D) </w:t>
      </w:r>
      <w:proofErr w:type="gramStart"/>
      <w:r w:rsidRPr="00A43AB6">
        <w:rPr>
          <w:rFonts w:ascii="Times New Roman" w:hAnsi="Times New Roman" w:cs="Times New Roman"/>
          <w:color w:val="000000" w:themeColor="text1"/>
        </w:rPr>
        <w:t>Kidney, (E–</w:t>
      </w:r>
      <w:r w:rsidR="00B60C44" w:rsidRPr="00A43AB6">
        <w:rPr>
          <w:rFonts w:ascii="Times New Roman" w:hAnsi="Times New Roman" w:cs="Times New Roman"/>
          <w:color w:val="000000" w:themeColor="text1"/>
        </w:rPr>
        <w:t>H</w:t>
      </w:r>
      <w:r w:rsidRPr="00A43AB6">
        <w:rPr>
          <w:rFonts w:ascii="Times New Roman" w:hAnsi="Times New Roman" w:cs="Times New Roman"/>
          <w:color w:val="000000" w:themeColor="text1"/>
        </w:rPr>
        <w:t>) QFM and (</w:t>
      </w:r>
      <w:r w:rsidR="00B60C44" w:rsidRPr="00A43AB6">
        <w:rPr>
          <w:rFonts w:ascii="Times New Roman" w:hAnsi="Times New Roman" w:cs="Times New Roman"/>
          <w:color w:val="000000" w:themeColor="text1"/>
        </w:rPr>
        <w:t>I</w:t>
      </w:r>
      <w:r w:rsidRPr="00A43AB6">
        <w:rPr>
          <w:rFonts w:ascii="Times New Roman" w:hAnsi="Times New Roman" w:cs="Times New Roman"/>
          <w:color w:val="000000" w:themeColor="text1"/>
        </w:rPr>
        <w:t>–</w:t>
      </w:r>
      <w:r w:rsidR="00B60C44" w:rsidRPr="00A43AB6">
        <w:rPr>
          <w:rFonts w:ascii="Times New Roman" w:hAnsi="Times New Roman" w:cs="Times New Roman"/>
          <w:color w:val="000000" w:themeColor="text1"/>
        </w:rPr>
        <w:t>L</w:t>
      </w:r>
      <w:r w:rsidRPr="00A43AB6">
        <w:rPr>
          <w:rFonts w:ascii="Times New Roman" w:hAnsi="Times New Roman" w:cs="Times New Roman"/>
          <w:color w:val="000000" w:themeColor="text1"/>
        </w:rPr>
        <w:t>) heart.</w:t>
      </w:r>
      <w:proofErr w:type="gramEnd"/>
      <w:r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="006E74CD" w:rsidRPr="00A43AB6">
        <w:rPr>
          <w:rFonts w:ascii="Times New Roman" w:hAnsi="Times New Roman" w:cs="Times New Roman"/>
          <w:color w:val="000000" w:themeColor="text1"/>
        </w:rPr>
        <w:t>Example</w:t>
      </w:r>
      <w:r w:rsidRPr="00A43AB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immunoblot</w:t>
      </w:r>
      <w:proofErr w:type="spellEnd"/>
      <w:r w:rsidR="006E74CD" w:rsidRPr="00A43AB6">
        <w:rPr>
          <w:rFonts w:ascii="Times New Roman" w:hAnsi="Times New Roman" w:cs="Times New Roman"/>
          <w:color w:val="000000" w:themeColor="text1"/>
        </w:rPr>
        <w:t xml:space="preserve"> images</w:t>
      </w:r>
      <w:r w:rsidRPr="00A43AB6">
        <w:rPr>
          <w:rFonts w:ascii="Times New Roman" w:hAnsi="Times New Roman" w:cs="Times New Roman"/>
          <w:color w:val="000000" w:themeColor="text1"/>
        </w:rPr>
        <w:t xml:space="preserve"> showing expression of proteins involved in mitochondria in kidney (A), QFM (E) and </w:t>
      </w:r>
      <w:r w:rsidR="00B60C44" w:rsidRPr="00A43AB6">
        <w:rPr>
          <w:rFonts w:ascii="Times New Roman" w:hAnsi="Times New Roman" w:cs="Times New Roman"/>
          <w:color w:val="000000" w:themeColor="text1"/>
        </w:rPr>
        <w:t xml:space="preserve">heart </w:t>
      </w:r>
      <w:r w:rsidRPr="00A43AB6">
        <w:rPr>
          <w:rFonts w:ascii="Times New Roman" w:hAnsi="Times New Roman" w:cs="Times New Roman"/>
          <w:color w:val="000000" w:themeColor="text1"/>
        </w:rPr>
        <w:t xml:space="preserve">(I) from four groups of fed mice (n=3–5 per group). Quantitative analysis was performed using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chemiluminescence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method. Results of Tom20 (B, F, J), Cox4 (C, G, K) and Sirt3 (D, H, L) are expressed as relative intensity of indicated protein/CBB staining compared with WTAL.</w:t>
      </w:r>
      <w:r w:rsidR="00796B04"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 xml:space="preserve">Values shown in all panels are means ± SEM with analysis by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t test. </w:t>
      </w:r>
    </w:p>
    <w:p w14:paraId="20EB438D" w14:textId="0D9860E5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2A238259" w14:textId="155F193C" w:rsidR="00796B04" w:rsidRPr="00A43AB6" w:rsidRDefault="001841E2" w:rsidP="00796B04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 w:hint="eastAsia"/>
          <w:color w:val="000000" w:themeColor="text1"/>
        </w:rPr>
        <w:t xml:space="preserve">Fig. S4 </w:t>
      </w:r>
      <w:r w:rsidRPr="00A43AB6">
        <w:rPr>
          <w:rFonts w:ascii="Times New Roman" w:hAnsi="Times New Roman" w:cs="Times New Roman"/>
          <w:color w:val="000000" w:themeColor="text1"/>
        </w:rPr>
        <w:t xml:space="preserve">(A) CS activity in liver, heart, QFM and kidney from four groups of fed mice was measured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spectrophotometrically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t 412 nm.</w:t>
      </w:r>
      <w:r w:rsidR="00796B04" w:rsidRPr="00A43AB6">
        <w:rPr>
          <w:rFonts w:ascii="Times New Roman" w:hAnsi="Times New Roman" w:cs="Times New Roman"/>
          <w:color w:val="000000" w:themeColor="text1"/>
        </w:rPr>
        <w:t xml:space="preserve"> Values shown in the panel are means ± SEM with analysis by </w:t>
      </w:r>
      <w:proofErr w:type="spellStart"/>
      <w:r w:rsidR="00796B04" w:rsidRPr="00A43AB6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="00796B04" w:rsidRPr="00A43AB6">
        <w:rPr>
          <w:rFonts w:ascii="Times New Roman" w:hAnsi="Times New Roman" w:cs="Times New Roman"/>
          <w:color w:val="000000" w:themeColor="text1"/>
        </w:rPr>
        <w:t xml:space="preserve"> t test. </w:t>
      </w:r>
    </w:p>
    <w:p w14:paraId="7D49684E" w14:textId="0F108DDD" w:rsidR="001841E2" w:rsidRPr="00A43AB6" w:rsidRDefault="001841E2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2CD4D14" w14:textId="02121B89" w:rsidR="00263A5E" w:rsidRPr="00A43AB6" w:rsidRDefault="001841E2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>Fig. S5</w:t>
      </w:r>
      <w:r w:rsidR="00263A5E" w:rsidRPr="00A43AB6">
        <w:rPr>
          <w:rFonts w:ascii="Times New Roman" w:hAnsi="Times New Roman" w:cs="Times New Roman"/>
          <w:color w:val="000000" w:themeColor="text1"/>
        </w:rPr>
        <w:t xml:space="preserve"> (A) CR increases Srebp-1 enrichment on </w:t>
      </w:r>
      <w:r w:rsidR="00263A5E" w:rsidRPr="00A43AB6">
        <w:rPr>
          <w:rFonts w:ascii="Times New Roman" w:hAnsi="Times New Roman" w:cs="Times New Roman"/>
          <w:i/>
          <w:color w:val="000000" w:themeColor="text1"/>
        </w:rPr>
        <w:t>Pgc-1α</w:t>
      </w:r>
      <w:r w:rsidR="00263A5E" w:rsidRPr="00A43AB6">
        <w:rPr>
          <w:rFonts w:ascii="Times New Roman" w:hAnsi="Times New Roman" w:cs="Times New Roman"/>
          <w:color w:val="000000" w:themeColor="text1"/>
        </w:rPr>
        <w:t xml:space="preserve"> promoter in rat WAT. </w:t>
      </w:r>
      <w:proofErr w:type="gramStart"/>
      <w:r w:rsidR="00263A5E" w:rsidRPr="00A43AB6">
        <w:rPr>
          <w:rFonts w:ascii="Times New Roman" w:hAnsi="Times New Roman" w:cs="Times New Roman"/>
          <w:color w:val="000000" w:themeColor="text1"/>
        </w:rPr>
        <w:t xml:space="preserve">Representative gel image of chromatin </w:t>
      </w:r>
      <w:proofErr w:type="spellStart"/>
      <w:r w:rsidR="00263A5E" w:rsidRPr="00A43AB6">
        <w:rPr>
          <w:rFonts w:ascii="Times New Roman" w:hAnsi="Times New Roman" w:cs="Times New Roman"/>
          <w:color w:val="000000" w:themeColor="text1"/>
        </w:rPr>
        <w:t>immunoprecipitation</w:t>
      </w:r>
      <w:proofErr w:type="spellEnd"/>
      <w:r w:rsidR="00263A5E" w:rsidRPr="00A43AB6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263A5E" w:rsidRPr="00A43AB6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="00263A5E" w:rsidRPr="00A43AB6">
        <w:rPr>
          <w:rFonts w:ascii="Times New Roman" w:hAnsi="Times New Roman" w:cs="Times New Roman"/>
          <w:color w:val="000000" w:themeColor="text1"/>
        </w:rPr>
        <w:t xml:space="preserve">) assay for Srebp-1c </w:t>
      </w:r>
      <w:r w:rsidR="00263A5E" w:rsidRPr="00A43AB6">
        <w:rPr>
          <w:rFonts w:ascii="Times New Roman" w:hAnsi="Times New Roman" w:cs="Times New Roman"/>
          <w:color w:val="000000" w:themeColor="text1"/>
        </w:rPr>
        <w:lastRenderedPageBreak/>
        <w:t xml:space="preserve">enrichment on </w:t>
      </w:r>
      <w:r w:rsidR="00263A5E" w:rsidRPr="00A43AB6">
        <w:rPr>
          <w:rFonts w:ascii="Times New Roman" w:hAnsi="Times New Roman" w:cs="Times New Roman"/>
          <w:i/>
          <w:color w:val="000000" w:themeColor="text1"/>
        </w:rPr>
        <w:t>Pgc-1α</w:t>
      </w:r>
      <w:r w:rsidR="00263A5E" w:rsidRPr="00A43AB6">
        <w:rPr>
          <w:rFonts w:ascii="Times New Roman" w:hAnsi="Times New Roman" w:cs="Times New Roman"/>
          <w:color w:val="000000" w:themeColor="text1"/>
        </w:rPr>
        <w:t xml:space="preserve"> promoter.</w:t>
      </w:r>
      <w:proofErr w:type="gramEnd"/>
      <w:r w:rsidR="00263A5E" w:rsidRPr="00A43AB6">
        <w:rPr>
          <w:rFonts w:ascii="Times New Roman" w:hAnsi="Times New Roman" w:cs="Times New Roman"/>
          <w:color w:val="000000" w:themeColor="text1"/>
        </w:rPr>
        <w:t xml:space="preserve"> PCRs for promoter of </w:t>
      </w:r>
      <w:r w:rsidR="00263A5E" w:rsidRPr="00A43AB6">
        <w:rPr>
          <w:rFonts w:ascii="Times New Roman" w:hAnsi="Times New Roman" w:cs="Times New Roman"/>
          <w:i/>
          <w:color w:val="000000" w:themeColor="text1"/>
        </w:rPr>
        <w:t>Pgc-1α</w:t>
      </w:r>
      <w:r w:rsidR="00263A5E" w:rsidRPr="00A43AB6">
        <w:rPr>
          <w:rFonts w:ascii="Times New Roman" w:hAnsi="Times New Roman" w:cs="Times New Roman"/>
          <w:color w:val="000000" w:themeColor="text1"/>
        </w:rPr>
        <w:t xml:space="preserve"> genes were performed using the DNA pulled down with the Srebp-1 antibody-transcription factor complexes in WAT. % Input was calculated using the formula: 2</w:t>
      </w:r>
      <w:r w:rsidR="00263A5E" w:rsidRPr="00A43AB6">
        <w:rPr>
          <w:rFonts w:ascii="Times New Roman" w:hAnsi="Times New Roman" w:cs="Times New Roman"/>
          <w:color w:val="000000" w:themeColor="text1"/>
          <w:vertAlign w:val="superscript"/>
        </w:rPr>
        <w:t>(Ct [1% of input]</w:t>
      </w:r>
      <w:r w:rsidR="00263A5E" w:rsidRPr="00A43AB6">
        <w:rPr>
          <w:rFonts w:ascii="Times New Roman" w:hAnsi="Times New Roman" w:cs="Times New Roman" w:hint="eastAsia"/>
          <w:color w:val="000000" w:themeColor="text1"/>
          <w:vertAlign w:val="superscript"/>
        </w:rPr>
        <w:t>−</w:t>
      </w:r>
      <w:r w:rsidR="00263A5E" w:rsidRPr="00A43AB6">
        <w:rPr>
          <w:rFonts w:ascii="Times New Roman" w:hAnsi="Times New Roman" w:cs="Times New Roman"/>
          <w:color w:val="000000" w:themeColor="text1"/>
          <w:vertAlign w:val="superscript"/>
        </w:rPr>
        <w:t>Ct [</w:t>
      </w:r>
      <w:proofErr w:type="spellStart"/>
      <w:r w:rsidR="00263A5E" w:rsidRPr="00A43AB6">
        <w:rPr>
          <w:rFonts w:ascii="Times New Roman" w:hAnsi="Times New Roman" w:cs="Times New Roman"/>
          <w:color w:val="000000" w:themeColor="text1"/>
          <w:vertAlign w:val="superscript"/>
        </w:rPr>
        <w:t>ChIP</w:t>
      </w:r>
      <w:proofErr w:type="spellEnd"/>
      <w:r w:rsidR="00263A5E" w:rsidRPr="00A43AB6">
        <w:rPr>
          <w:rFonts w:ascii="Times New Roman" w:hAnsi="Times New Roman" w:cs="Times New Roman"/>
          <w:color w:val="000000" w:themeColor="text1"/>
          <w:vertAlign w:val="superscript"/>
        </w:rPr>
        <w:t xml:space="preserve">]) </w:t>
      </w:r>
      <w:r w:rsidR="00263A5E" w:rsidRPr="00A43AB6">
        <w:rPr>
          <w:rFonts w:ascii="Times New Roman" w:hAnsi="Times New Roman" w:cs="Times New Roman"/>
          <w:color w:val="000000" w:themeColor="text1"/>
        </w:rPr>
        <w:t xml:space="preserve">. For </w:t>
      </w:r>
      <w:proofErr w:type="spellStart"/>
      <w:r w:rsidR="00263A5E" w:rsidRPr="00A43AB6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="00263A5E" w:rsidRPr="00A43AB6">
        <w:rPr>
          <w:rFonts w:ascii="Times New Roman" w:hAnsi="Times New Roman" w:cs="Times New Roman"/>
          <w:color w:val="000000" w:themeColor="text1"/>
        </w:rPr>
        <w:t xml:space="preserve"> assays, </w:t>
      </w:r>
      <w:proofErr w:type="spellStart"/>
      <w:r w:rsidR="00263A5E" w:rsidRPr="00A43AB6">
        <w:rPr>
          <w:rFonts w:ascii="Times New Roman" w:hAnsi="Times New Roman" w:cs="Times New Roman"/>
          <w:color w:val="000000" w:themeColor="text1"/>
        </w:rPr>
        <w:t>IgG</w:t>
      </w:r>
      <w:proofErr w:type="spellEnd"/>
      <w:r w:rsidR="00263A5E" w:rsidRPr="00A43AB6">
        <w:rPr>
          <w:rFonts w:ascii="Times New Roman" w:hAnsi="Times New Roman" w:cs="Times New Roman"/>
          <w:color w:val="000000" w:themeColor="text1"/>
        </w:rPr>
        <w:t xml:space="preserve"> was used as negative control. Experiments were duplicated.</w:t>
      </w:r>
    </w:p>
    <w:p w14:paraId="67B520FE" w14:textId="77777777" w:rsidR="00263A5E" w:rsidRPr="00A43AB6" w:rsidRDefault="00263A5E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7C8B30DD" w14:textId="322323F6" w:rsidR="00646109" w:rsidRPr="00A43AB6" w:rsidRDefault="00646109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/>
          <w:color w:val="000000" w:themeColor="text1"/>
        </w:rPr>
        <w:t>Fig. S</w:t>
      </w:r>
      <w:r w:rsidR="001841E2" w:rsidRPr="00A43AB6">
        <w:rPr>
          <w:rFonts w:ascii="Times New Roman" w:hAnsi="Times New Roman" w:cs="Times New Roman"/>
          <w:color w:val="000000" w:themeColor="text1"/>
        </w:rPr>
        <w:t>6</w:t>
      </w:r>
      <w:r w:rsidRPr="00A43AB6">
        <w:rPr>
          <w:rFonts w:ascii="Times New Roman" w:hAnsi="Times New Roman" w:cs="Times New Roman"/>
          <w:color w:val="000000" w:themeColor="text1"/>
        </w:rPr>
        <w:t xml:space="preserve"> Effects of CR on oxidative stress in various tissues of WT and KO. Various biomarkers for oxidative stress were measured in several tissues from four groups of fed mice (n=3–6 per group). (</w:t>
      </w:r>
      <w:r w:rsidR="001841E2" w:rsidRPr="00A43AB6">
        <w:rPr>
          <w:rFonts w:ascii="Times New Roman" w:hAnsi="Times New Roman" w:cs="Times New Roman"/>
          <w:color w:val="000000" w:themeColor="text1"/>
        </w:rPr>
        <w:t>A</w:t>
      </w:r>
      <w:r w:rsidRPr="00A43AB6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Aconitase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ctivity of liver was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spectrophotometrically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measured by NADPH formation at 340 nm.</w:t>
      </w:r>
      <w:r w:rsidR="00B71F85"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>(</w:t>
      </w:r>
      <w:r w:rsidR="001841E2" w:rsidRPr="00A43AB6">
        <w:rPr>
          <w:rFonts w:ascii="Times New Roman" w:hAnsi="Times New Roman" w:cs="Times New Roman"/>
          <w:color w:val="000000" w:themeColor="text1"/>
        </w:rPr>
        <w:t>B</w:t>
      </w:r>
      <w:r w:rsidRPr="00A43AB6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="00E516CA" w:rsidRPr="00A43AB6">
        <w:rPr>
          <w:rFonts w:ascii="Times New Roman" w:hAnsi="Times New Roman" w:cs="Times New Roman"/>
          <w:color w:val="000000" w:themeColor="text1"/>
        </w:rPr>
        <w:t>oxidized</w:t>
      </w:r>
      <w:proofErr w:type="gramEnd"/>
      <w:r w:rsidR="00E516CA"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>glutathione (GS</w:t>
      </w:r>
      <w:r w:rsidR="00E516CA" w:rsidRPr="00A43AB6">
        <w:rPr>
          <w:rFonts w:ascii="Times New Roman" w:hAnsi="Times New Roman" w:cs="Times New Roman"/>
          <w:color w:val="000000" w:themeColor="text1"/>
        </w:rPr>
        <w:t>SG</w:t>
      </w:r>
      <w:r w:rsidRPr="00A43AB6">
        <w:rPr>
          <w:rFonts w:ascii="Times New Roman" w:hAnsi="Times New Roman" w:cs="Times New Roman"/>
          <w:color w:val="000000" w:themeColor="text1"/>
        </w:rPr>
        <w:t>) to glutathione (GS</w:t>
      </w:r>
      <w:r w:rsidR="00E516CA" w:rsidRPr="00A43AB6">
        <w:rPr>
          <w:rFonts w:ascii="Times New Roman" w:hAnsi="Times New Roman" w:cs="Times New Roman"/>
          <w:color w:val="000000" w:themeColor="text1"/>
        </w:rPr>
        <w:t>H</w:t>
      </w:r>
      <w:r w:rsidRPr="00A43AB6">
        <w:rPr>
          <w:rFonts w:ascii="Times New Roman" w:hAnsi="Times New Roman" w:cs="Times New Roman"/>
          <w:color w:val="000000" w:themeColor="text1"/>
        </w:rPr>
        <w:t xml:space="preserve">) ratio was measured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spectrophotometrically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t 412 nm by DTNB-GSSG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reductase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recycling assay. (</w:t>
      </w:r>
      <w:r w:rsidR="001841E2" w:rsidRPr="00A43AB6">
        <w:rPr>
          <w:rFonts w:ascii="Times New Roman" w:hAnsi="Times New Roman" w:cs="Times New Roman"/>
          <w:color w:val="000000" w:themeColor="text1"/>
        </w:rPr>
        <w:t>C</w:t>
      </w:r>
      <w:r w:rsidRPr="00A43AB6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Thiobarbituric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cid reactive substance (TBARS)</w:t>
      </w:r>
      <w:r w:rsidRPr="00A43AB6" w:rsidDel="00714BD3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 xml:space="preserve">level, as a lipid peroxidation marker, was measured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spectrophotometrically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t 532 nm and normalized by protein content.</w:t>
      </w:r>
      <w:r w:rsidR="005B14C9" w:rsidRPr="00A43AB6">
        <w:rPr>
          <w:rFonts w:ascii="Times New Roman" w:hAnsi="Times New Roman" w:cs="Times New Roman"/>
          <w:color w:val="000000" w:themeColor="text1"/>
        </w:rPr>
        <w:t xml:space="preserve"> </w:t>
      </w:r>
      <w:r w:rsidRPr="00A43AB6">
        <w:rPr>
          <w:rFonts w:ascii="Times New Roman" w:hAnsi="Times New Roman" w:cs="Times New Roman"/>
          <w:color w:val="000000" w:themeColor="text1"/>
        </w:rPr>
        <w:t xml:space="preserve">Values shown in all panels are means ± SEM. *: p&lt;0.05, ***: p&lt;0.001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v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AL, †: p&lt;0.05, ††: p&lt;0.01, †††: p&lt;0.001 vs. WT analyzed by </w:t>
      </w:r>
      <w:proofErr w:type="spellStart"/>
      <w:r w:rsidRPr="00A43AB6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Pr="00A43AB6">
        <w:rPr>
          <w:rFonts w:ascii="Times New Roman" w:hAnsi="Times New Roman" w:cs="Times New Roman"/>
          <w:color w:val="000000" w:themeColor="text1"/>
        </w:rPr>
        <w:t xml:space="preserve"> t test.</w:t>
      </w:r>
    </w:p>
    <w:p w14:paraId="1DD46A20" w14:textId="77777777" w:rsidR="00B260DF" w:rsidRPr="00A43AB6" w:rsidRDefault="00B260DF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B78F69F" w14:textId="1E51E4DD" w:rsidR="00646109" w:rsidRPr="00A43AB6" w:rsidRDefault="00BE3AA0" w:rsidP="00646109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A43AB6">
        <w:rPr>
          <w:rFonts w:ascii="Times New Roman" w:hAnsi="Times New Roman" w:cs="Times New Roman" w:hint="eastAsia"/>
          <w:color w:val="000000" w:themeColor="text1"/>
        </w:rPr>
        <w:t xml:space="preserve">Fig. </w:t>
      </w:r>
      <w:proofErr w:type="gramStart"/>
      <w:r w:rsidRPr="00A43AB6">
        <w:rPr>
          <w:rFonts w:ascii="Times New Roman" w:hAnsi="Times New Roman" w:cs="Times New Roman" w:hint="eastAsia"/>
          <w:color w:val="000000" w:themeColor="text1"/>
        </w:rPr>
        <w:t>S7</w:t>
      </w:r>
      <w:r w:rsidR="007F7605" w:rsidRPr="00A43AB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F7605" w:rsidRPr="00A43AB6">
        <w:rPr>
          <w:rFonts w:ascii="Times New Roman" w:hAnsi="Times New Roman" w:cs="Times New Roman"/>
          <w:color w:val="000000" w:themeColor="text1"/>
        </w:rPr>
        <w:t xml:space="preserve">(A) </w:t>
      </w:r>
      <w:r w:rsidR="007B589E" w:rsidRPr="00A43AB6">
        <w:rPr>
          <w:rFonts w:ascii="Times New Roman" w:hAnsi="Times New Roman" w:cs="Times New Roman"/>
          <w:color w:val="000000" w:themeColor="text1"/>
        </w:rPr>
        <w:t xml:space="preserve">Survival </w:t>
      </w:r>
      <w:r w:rsidR="00656D31">
        <w:rPr>
          <w:rFonts w:ascii="Times New Roman" w:hAnsi="Times New Roman" w:cs="Times New Roman"/>
          <w:color w:val="000000" w:themeColor="text1"/>
        </w:rPr>
        <w:t>analysis</w:t>
      </w:r>
      <w:r w:rsidR="007B589E" w:rsidRPr="00A43AB6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7B589E" w:rsidRPr="00A43AB6">
        <w:rPr>
          <w:rFonts w:ascii="Times New Roman" w:hAnsi="Times New Roman" w:cs="Times New Roman"/>
          <w:color w:val="000000" w:themeColor="text1"/>
        </w:rPr>
        <w:t xml:space="preserve"> 8–11 mice in four groups were maintained under pathogen-free conditions. Normal</w:t>
      </w:r>
      <w:bookmarkStart w:id="0" w:name="_GoBack"/>
      <w:bookmarkEnd w:id="0"/>
      <w:r w:rsidR="007B589E" w:rsidRPr="00A43AB6">
        <w:rPr>
          <w:rFonts w:ascii="Times New Roman" w:hAnsi="Times New Roman" w:cs="Times New Roman"/>
          <w:color w:val="000000" w:themeColor="text1"/>
        </w:rPr>
        <w:t xml:space="preserve"> QQ plot of the longevities for each group are shown. Linear relationships </w:t>
      </w:r>
      <w:r w:rsidR="007B589E" w:rsidRPr="00A43AB6">
        <w:rPr>
          <w:rFonts w:ascii="Times New Roman" w:hAnsi="Times New Roman" w:cs="Times New Roman"/>
          <w:color w:val="000000" w:themeColor="text1"/>
        </w:rPr>
        <w:lastRenderedPageBreak/>
        <w:t>indicate the normality of data distribution. Numbers in the legend show the intercepts and slopes of the regression lines.</w:t>
      </w:r>
      <w:r w:rsidR="00B260DF" w:rsidRPr="00A43AB6">
        <w:rPr>
          <w:color w:val="000000" w:themeColor="text1"/>
        </w:rPr>
        <w:t xml:space="preserve"> </w:t>
      </w:r>
      <w:r w:rsidR="00B260DF" w:rsidRPr="00A43AB6">
        <w:rPr>
          <w:rFonts w:ascii="Times New Roman" w:hAnsi="Times New Roman" w:cs="Times New Roman"/>
          <w:color w:val="000000" w:themeColor="text1"/>
        </w:rPr>
        <w:t xml:space="preserve">(B) Comparison between </w:t>
      </w:r>
      <w:proofErr w:type="spellStart"/>
      <w:r w:rsidR="00B260DF" w:rsidRPr="00A43AB6">
        <w:rPr>
          <w:rFonts w:ascii="Times New Roman" w:hAnsi="Times New Roman" w:cs="Times New Roman"/>
          <w:color w:val="000000" w:themeColor="text1"/>
        </w:rPr>
        <w:t>quantiles</w:t>
      </w:r>
      <w:proofErr w:type="spellEnd"/>
      <w:r w:rsidR="00B260DF" w:rsidRPr="00A43AB6">
        <w:rPr>
          <w:rFonts w:ascii="Times New Roman" w:hAnsi="Times New Roman" w:cs="Times New Roman"/>
          <w:color w:val="000000" w:themeColor="text1"/>
        </w:rPr>
        <w:t xml:space="preserve"> of the normalization and Poisson distribution (λ = 100). Regression line was drawn by using the normal distribution (N:0</w:t>
      </w:r>
      <w:proofErr w:type="gramStart"/>
      <w:r w:rsidR="00B260DF" w:rsidRPr="00A43AB6">
        <w:rPr>
          <w:rFonts w:ascii="Times New Roman" w:hAnsi="Times New Roman" w:cs="Times New Roman"/>
          <w:color w:val="000000" w:themeColor="text1"/>
        </w:rPr>
        <w:t>,1</w:t>
      </w:r>
      <w:proofErr w:type="gramEnd"/>
      <w:r w:rsidR="00B260DF" w:rsidRPr="00A43AB6">
        <w:rPr>
          <w:rFonts w:ascii="Times New Roman" w:hAnsi="Times New Roman" w:cs="Times New Roman"/>
          <w:color w:val="000000" w:themeColor="text1"/>
        </w:rPr>
        <w:t xml:space="preserve">) with the indicated parameters: square root of the intercept coincided with the slope. (C) Normal </w:t>
      </w:r>
      <w:proofErr w:type="spellStart"/>
      <w:r w:rsidR="00B260DF" w:rsidRPr="00A43AB6">
        <w:rPr>
          <w:rFonts w:ascii="Times New Roman" w:hAnsi="Times New Roman" w:cs="Times New Roman"/>
          <w:color w:val="000000" w:themeColor="text1"/>
        </w:rPr>
        <w:t>Quantile-quantile</w:t>
      </w:r>
      <w:proofErr w:type="spellEnd"/>
      <w:r w:rsidR="00B260DF" w:rsidRPr="00A43AB6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B260DF" w:rsidRPr="00A43AB6">
        <w:rPr>
          <w:rFonts w:ascii="Times New Roman" w:hAnsi="Times New Roman" w:cs="Times New Roman"/>
          <w:color w:val="000000" w:themeColor="text1"/>
        </w:rPr>
        <w:t>plot</w:t>
      </w:r>
      <w:proofErr w:type="gramEnd"/>
      <w:r w:rsidR="00B260DF" w:rsidRPr="00A43AB6">
        <w:rPr>
          <w:rFonts w:ascii="Times New Roman" w:hAnsi="Times New Roman" w:cs="Times New Roman"/>
          <w:color w:val="000000" w:themeColor="text1"/>
        </w:rPr>
        <w:t xml:space="preserve"> for longevity of mice studied. A straight relationship indicates normality of the distribution.</w:t>
      </w:r>
    </w:p>
    <w:sectPr w:rsidR="00646109" w:rsidRPr="00A43AB6" w:rsidSect="00DB5381">
      <w:headerReference w:type="even" r:id="rId7"/>
      <w:headerReference w:type="default" r:id="rId8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76D6A" w14:textId="77777777" w:rsidR="0042580A" w:rsidRDefault="0042580A" w:rsidP="00343470">
      <w:r>
        <w:separator/>
      </w:r>
    </w:p>
  </w:endnote>
  <w:endnote w:type="continuationSeparator" w:id="0">
    <w:p w14:paraId="31FBDF82" w14:textId="77777777" w:rsidR="0042580A" w:rsidRDefault="0042580A" w:rsidP="00343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B5A45" w14:textId="77777777" w:rsidR="0042580A" w:rsidRDefault="0042580A" w:rsidP="00343470">
      <w:r>
        <w:separator/>
      </w:r>
    </w:p>
  </w:footnote>
  <w:footnote w:type="continuationSeparator" w:id="0">
    <w:p w14:paraId="4DDBD973" w14:textId="77777777" w:rsidR="0042580A" w:rsidRDefault="0042580A" w:rsidP="003434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C88B5" w14:textId="77777777" w:rsidR="00634076" w:rsidRDefault="00634076" w:rsidP="00E94469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5B866CC" w14:textId="77777777" w:rsidR="00634076" w:rsidRDefault="00634076" w:rsidP="00E94469">
    <w:pPr>
      <w:pStyle w:val="a3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70D2A" w14:textId="6611DAF9" w:rsidR="00634076" w:rsidRDefault="00634076" w:rsidP="00E94469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56D31">
      <w:rPr>
        <w:rStyle w:val="a7"/>
        <w:noProof/>
      </w:rPr>
      <w:t>4</w:t>
    </w:r>
    <w:r>
      <w:rPr>
        <w:rStyle w:val="a7"/>
      </w:rPr>
      <w:fldChar w:fldCharType="end"/>
    </w:r>
  </w:p>
  <w:p w14:paraId="7D653033" w14:textId="77777777" w:rsidR="00634076" w:rsidRDefault="00634076" w:rsidP="00E94469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BF"/>
    <w:rsid w:val="00000FAA"/>
    <w:rsid w:val="0000134A"/>
    <w:rsid w:val="00001B34"/>
    <w:rsid w:val="00002926"/>
    <w:rsid w:val="00002F93"/>
    <w:rsid w:val="00003357"/>
    <w:rsid w:val="00004C39"/>
    <w:rsid w:val="0001040F"/>
    <w:rsid w:val="00010826"/>
    <w:rsid w:val="000163AC"/>
    <w:rsid w:val="00016866"/>
    <w:rsid w:val="00017CE8"/>
    <w:rsid w:val="00020A23"/>
    <w:rsid w:val="000214B3"/>
    <w:rsid w:val="000217DF"/>
    <w:rsid w:val="00022419"/>
    <w:rsid w:val="0002351B"/>
    <w:rsid w:val="00026F5F"/>
    <w:rsid w:val="00033801"/>
    <w:rsid w:val="000354BA"/>
    <w:rsid w:val="00040B32"/>
    <w:rsid w:val="00044610"/>
    <w:rsid w:val="00046CC7"/>
    <w:rsid w:val="00046F0D"/>
    <w:rsid w:val="00053808"/>
    <w:rsid w:val="0005521F"/>
    <w:rsid w:val="000627F8"/>
    <w:rsid w:val="00070EC7"/>
    <w:rsid w:val="00071A59"/>
    <w:rsid w:val="00075EE0"/>
    <w:rsid w:val="000766DD"/>
    <w:rsid w:val="00077152"/>
    <w:rsid w:val="00077D73"/>
    <w:rsid w:val="00081D8D"/>
    <w:rsid w:val="000839BD"/>
    <w:rsid w:val="00083A5A"/>
    <w:rsid w:val="00083B53"/>
    <w:rsid w:val="00090688"/>
    <w:rsid w:val="00092C30"/>
    <w:rsid w:val="00094DD0"/>
    <w:rsid w:val="00095B2F"/>
    <w:rsid w:val="00096695"/>
    <w:rsid w:val="000A2D69"/>
    <w:rsid w:val="000A5ACE"/>
    <w:rsid w:val="000A6F6A"/>
    <w:rsid w:val="000A7967"/>
    <w:rsid w:val="000B108A"/>
    <w:rsid w:val="000B3141"/>
    <w:rsid w:val="000B324B"/>
    <w:rsid w:val="000C0900"/>
    <w:rsid w:val="000C3878"/>
    <w:rsid w:val="000C5FF3"/>
    <w:rsid w:val="000D00C3"/>
    <w:rsid w:val="000D0AA9"/>
    <w:rsid w:val="000D4721"/>
    <w:rsid w:val="000D5662"/>
    <w:rsid w:val="000D6B6C"/>
    <w:rsid w:val="000D7A96"/>
    <w:rsid w:val="000E206C"/>
    <w:rsid w:val="000E2A25"/>
    <w:rsid w:val="000E2C34"/>
    <w:rsid w:val="000E2CFD"/>
    <w:rsid w:val="000E3C81"/>
    <w:rsid w:val="000E5209"/>
    <w:rsid w:val="000F2ED4"/>
    <w:rsid w:val="000F364E"/>
    <w:rsid w:val="000F7BED"/>
    <w:rsid w:val="00101568"/>
    <w:rsid w:val="00102B13"/>
    <w:rsid w:val="0010578F"/>
    <w:rsid w:val="001116B2"/>
    <w:rsid w:val="00111745"/>
    <w:rsid w:val="0012305F"/>
    <w:rsid w:val="00125706"/>
    <w:rsid w:val="001259E2"/>
    <w:rsid w:val="00130FC4"/>
    <w:rsid w:val="00135ED3"/>
    <w:rsid w:val="00137F02"/>
    <w:rsid w:val="0014106E"/>
    <w:rsid w:val="001416F3"/>
    <w:rsid w:val="0014545E"/>
    <w:rsid w:val="00146D6F"/>
    <w:rsid w:val="00151265"/>
    <w:rsid w:val="00154CA7"/>
    <w:rsid w:val="00155EDA"/>
    <w:rsid w:val="00156425"/>
    <w:rsid w:val="0015694F"/>
    <w:rsid w:val="00160085"/>
    <w:rsid w:val="00161954"/>
    <w:rsid w:val="001631D1"/>
    <w:rsid w:val="00164CE9"/>
    <w:rsid w:val="00165164"/>
    <w:rsid w:val="00165939"/>
    <w:rsid w:val="00165E43"/>
    <w:rsid w:val="0016700A"/>
    <w:rsid w:val="00171A75"/>
    <w:rsid w:val="00172C4C"/>
    <w:rsid w:val="00173387"/>
    <w:rsid w:val="00175BA8"/>
    <w:rsid w:val="00180739"/>
    <w:rsid w:val="00180924"/>
    <w:rsid w:val="00183F16"/>
    <w:rsid w:val="001841E2"/>
    <w:rsid w:val="00184912"/>
    <w:rsid w:val="001859F5"/>
    <w:rsid w:val="0019087B"/>
    <w:rsid w:val="00190F47"/>
    <w:rsid w:val="00194CFB"/>
    <w:rsid w:val="0019598B"/>
    <w:rsid w:val="00195A8E"/>
    <w:rsid w:val="00195ABE"/>
    <w:rsid w:val="00195D31"/>
    <w:rsid w:val="00195E2C"/>
    <w:rsid w:val="00197280"/>
    <w:rsid w:val="001A23BD"/>
    <w:rsid w:val="001A510F"/>
    <w:rsid w:val="001A6401"/>
    <w:rsid w:val="001A7FC6"/>
    <w:rsid w:val="001B2035"/>
    <w:rsid w:val="001B21DD"/>
    <w:rsid w:val="001B2FEF"/>
    <w:rsid w:val="001B3A0F"/>
    <w:rsid w:val="001B3B2F"/>
    <w:rsid w:val="001B438E"/>
    <w:rsid w:val="001C096F"/>
    <w:rsid w:val="001C15E3"/>
    <w:rsid w:val="001C2BFD"/>
    <w:rsid w:val="001C3190"/>
    <w:rsid w:val="001C5C1D"/>
    <w:rsid w:val="001D0750"/>
    <w:rsid w:val="001D18BE"/>
    <w:rsid w:val="001D2DC7"/>
    <w:rsid w:val="001E251F"/>
    <w:rsid w:val="001E2E38"/>
    <w:rsid w:val="001E5816"/>
    <w:rsid w:val="001E6D09"/>
    <w:rsid w:val="001E75EE"/>
    <w:rsid w:val="001F0291"/>
    <w:rsid w:val="001F1E9B"/>
    <w:rsid w:val="001F3D37"/>
    <w:rsid w:val="002016FF"/>
    <w:rsid w:val="00202A7A"/>
    <w:rsid w:val="00204908"/>
    <w:rsid w:val="00204C22"/>
    <w:rsid w:val="00207F9F"/>
    <w:rsid w:val="0021084A"/>
    <w:rsid w:val="0021348F"/>
    <w:rsid w:val="0021350F"/>
    <w:rsid w:val="0021399A"/>
    <w:rsid w:val="00216355"/>
    <w:rsid w:val="002179E4"/>
    <w:rsid w:val="002230E8"/>
    <w:rsid w:val="002236C8"/>
    <w:rsid w:val="00223B5E"/>
    <w:rsid w:val="00225EB4"/>
    <w:rsid w:val="00226DB6"/>
    <w:rsid w:val="00230C06"/>
    <w:rsid w:val="002313A4"/>
    <w:rsid w:val="00232B76"/>
    <w:rsid w:val="00233245"/>
    <w:rsid w:val="0023344D"/>
    <w:rsid w:val="00233B12"/>
    <w:rsid w:val="002342BB"/>
    <w:rsid w:val="00235568"/>
    <w:rsid w:val="00236EFB"/>
    <w:rsid w:val="00237BCD"/>
    <w:rsid w:val="00240379"/>
    <w:rsid w:val="0024136B"/>
    <w:rsid w:val="00242088"/>
    <w:rsid w:val="00242AB2"/>
    <w:rsid w:val="002456FC"/>
    <w:rsid w:val="00246C46"/>
    <w:rsid w:val="00247392"/>
    <w:rsid w:val="00247E33"/>
    <w:rsid w:val="00250468"/>
    <w:rsid w:val="00250673"/>
    <w:rsid w:val="00254434"/>
    <w:rsid w:val="002545C7"/>
    <w:rsid w:val="00256653"/>
    <w:rsid w:val="00260240"/>
    <w:rsid w:val="00260311"/>
    <w:rsid w:val="0026074B"/>
    <w:rsid w:val="00260ED8"/>
    <w:rsid w:val="002613DD"/>
    <w:rsid w:val="00261A48"/>
    <w:rsid w:val="00261CD1"/>
    <w:rsid w:val="00263124"/>
    <w:rsid w:val="002639A2"/>
    <w:rsid w:val="00263A5E"/>
    <w:rsid w:val="00263C7A"/>
    <w:rsid w:val="002660B3"/>
    <w:rsid w:val="00270FAD"/>
    <w:rsid w:val="00271BC9"/>
    <w:rsid w:val="00272009"/>
    <w:rsid w:val="00272093"/>
    <w:rsid w:val="00274307"/>
    <w:rsid w:val="0027599C"/>
    <w:rsid w:val="002764BB"/>
    <w:rsid w:val="00280959"/>
    <w:rsid w:val="00281719"/>
    <w:rsid w:val="00281A2C"/>
    <w:rsid w:val="00283EED"/>
    <w:rsid w:val="002843DD"/>
    <w:rsid w:val="00285404"/>
    <w:rsid w:val="0028570A"/>
    <w:rsid w:val="00286640"/>
    <w:rsid w:val="002A0511"/>
    <w:rsid w:val="002A3387"/>
    <w:rsid w:val="002A3B23"/>
    <w:rsid w:val="002A46EB"/>
    <w:rsid w:val="002A4DE8"/>
    <w:rsid w:val="002A6578"/>
    <w:rsid w:val="002A6983"/>
    <w:rsid w:val="002B09C9"/>
    <w:rsid w:val="002B1D7E"/>
    <w:rsid w:val="002B4AD3"/>
    <w:rsid w:val="002B5284"/>
    <w:rsid w:val="002B5552"/>
    <w:rsid w:val="002B59C9"/>
    <w:rsid w:val="002C2DEB"/>
    <w:rsid w:val="002C4B33"/>
    <w:rsid w:val="002D0D24"/>
    <w:rsid w:val="002D137F"/>
    <w:rsid w:val="002D166E"/>
    <w:rsid w:val="002D228F"/>
    <w:rsid w:val="002D3CCD"/>
    <w:rsid w:val="002D5C38"/>
    <w:rsid w:val="002D6FD2"/>
    <w:rsid w:val="002D7985"/>
    <w:rsid w:val="002E16DF"/>
    <w:rsid w:val="002F1EDF"/>
    <w:rsid w:val="002F4EB6"/>
    <w:rsid w:val="002F571E"/>
    <w:rsid w:val="002F67D0"/>
    <w:rsid w:val="003003DE"/>
    <w:rsid w:val="00300EFA"/>
    <w:rsid w:val="00301A88"/>
    <w:rsid w:val="00302036"/>
    <w:rsid w:val="00302100"/>
    <w:rsid w:val="003040A0"/>
    <w:rsid w:val="0030423A"/>
    <w:rsid w:val="00305B74"/>
    <w:rsid w:val="00305D66"/>
    <w:rsid w:val="003072FE"/>
    <w:rsid w:val="00311897"/>
    <w:rsid w:val="00312751"/>
    <w:rsid w:val="00313AB1"/>
    <w:rsid w:val="0031440A"/>
    <w:rsid w:val="00314463"/>
    <w:rsid w:val="00314D9E"/>
    <w:rsid w:val="00314EBB"/>
    <w:rsid w:val="00314EF1"/>
    <w:rsid w:val="00315CD7"/>
    <w:rsid w:val="00317285"/>
    <w:rsid w:val="00320B52"/>
    <w:rsid w:val="003222EB"/>
    <w:rsid w:val="00322921"/>
    <w:rsid w:val="00323D4B"/>
    <w:rsid w:val="00323D6D"/>
    <w:rsid w:val="00325680"/>
    <w:rsid w:val="00325AF8"/>
    <w:rsid w:val="00332E85"/>
    <w:rsid w:val="00332ED2"/>
    <w:rsid w:val="00335EA4"/>
    <w:rsid w:val="00336B3F"/>
    <w:rsid w:val="00336D07"/>
    <w:rsid w:val="003372A8"/>
    <w:rsid w:val="00337BB4"/>
    <w:rsid w:val="003412DA"/>
    <w:rsid w:val="00343470"/>
    <w:rsid w:val="003436C5"/>
    <w:rsid w:val="00346B1F"/>
    <w:rsid w:val="00346DEB"/>
    <w:rsid w:val="00353AC4"/>
    <w:rsid w:val="0035565B"/>
    <w:rsid w:val="00357544"/>
    <w:rsid w:val="00360993"/>
    <w:rsid w:val="003616CF"/>
    <w:rsid w:val="003669F6"/>
    <w:rsid w:val="00370FFA"/>
    <w:rsid w:val="00375D99"/>
    <w:rsid w:val="00377010"/>
    <w:rsid w:val="0037752E"/>
    <w:rsid w:val="00377B34"/>
    <w:rsid w:val="00380697"/>
    <w:rsid w:val="00380BC6"/>
    <w:rsid w:val="00381933"/>
    <w:rsid w:val="00387A99"/>
    <w:rsid w:val="003916CA"/>
    <w:rsid w:val="00394278"/>
    <w:rsid w:val="00395469"/>
    <w:rsid w:val="00395635"/>
    <w:rsid w:val="00397F4A"/>
    <w:rsid w:val="003A673D"/>
    <w:rsid w:val="003A6FB4"/>
    <w:rsid w:val="003B0085"/>
    <w:rsid w:val="003B0311"/>
    <w:rsid w:val="003B3B43"/>
    <w:rsid w:val="003B4049"/>
    <w:rsid w:val="003B413E"/>
    <w:rsid w:val="003B458E"/>
    <w:rsid w:val="003C0D62"/>
    <w:rsid w:val="003C32A2"/>
    <w:rsid w:val="003C32FA"/>
    <w:rsid w:val="003C4F9C"/>
    <w:rsid w:val="003C70CC"/>
    <w:rsid w:val="003D18C8"/>
    <w:rsid w:val="003D3AB0"/>
    <w:rsid w:val="003D3CC6"/>
    <w:rsid w:val="003D525C"/>
    <w:rsid w:val="003D57EF"/>
    <w:rsid w:val="003D7A8D"/>
    <w:rsid w:val="003E1745"/>
    <w:rsid w:val="003E191D"/>
    <w:rsid w:val="003E3DB7"/>
    <w:rsid w:val="003E54C4"/>
    <w:rsid w:val="003E5548"/>
    <w:rsid w:val="003E5E65"/>
    <w:rsid w:val="003E6682"/>
    <w:rsid w:val="003E7EC4"/>
    <w:rsid w:val="003F1B0E"/>
    <w:rsid w:val="003F270B"/>
    <w:rsid w:val="003F3817"/>
    <w:rsid w:val="003F4178"/>
    <w:rsid w:val="003F741D"/>
    <w:rsid w:val="004004D8"/>
    <w:rsid w:val="0040072B"/>
    <w:rsid w:val="004010A9"/>
    <w:rsid w:val="00401F15"/>
    <w:rsid w:val="00402C99"/>
    <w:rsid w:val="004049B6"/>
    <w:rsid w:val="00405234"/>
    <w:rsid w:val="0041097D"/>
    <w:rsid w:val="004114D2"/>
    <w:rsid w:val="0041288E"/>
    <w:rsid w:val="00414477"/>
    <w:rsid w:val="00416AB8"/>
    <w:rsid w:val="004220F3"/>
    <w:rsid w:val="00422F34"/>
    <w:rsid w:val="0042580A"/>
    <w:rsid w:val="00427803"/>
    <w:rsid w:val="004417A3"/>
    <w:rsid w:val="00441E12"/>
    <w:rsid w:val="00442941"/>
    <w:rsid w:val="004452D0"/>
    <w:rsid w:val="00446ED7"/>
    <w:rsid w:val="00451C77"/>
    <w:rsid w:val="004525E1"/>
    <w:rsid w:val="00452FC8"/>
    <w:rsid w:val="0045379D"/>
    <w:rsid w:val="00460AC7"/>
    <w:rsid w:val="00470EB0"/>
    <w:rsid w:val="00471EDD"/>
    <w:rsid w:val="004776F0"/>
    <w:rsid w:val="00477717"/>
    <w:rsid w:val="00477719"/>
    <w:rsid w:val="00477B11"/>
    <w:rsid w:val="004822E5"/>
    <w:rsid w:val="004867DB"/>
    <w:rsid w:val="00492E29"/>
    <w:rsid w:val="004969BC"/>
    <w:rsid w:val="004A07BF"/>
    <w:rsid w:val="004A2982"/>
    <w:rsid w:val="004A56DE"/>
    <w:rsid w:val="004A66CC"/>
    <w:rsid w:val="004A72D0"/>
    <w:rsid w:val="004A7488"/>
    <w:rsid w:val="004B00FB"/>
    <w:rsid w:val="004B58A5"/>
    <w:rsid w:val="004B5C48"/>
    <w:rsid w:val="004C1031"/>
    <w:rsid w:val="004C18DF"/>
    <w:rsid w:val="004C4383"/>
    <w:rsid w:val="004C5DD3"/>
    <w:rsid w:val="004C650D"/>
    <w:rsid w:val="004C788F"/>
    <w:rsid w:val="004D01C3"/>
    <w:rsid w:val="004D05F0"/>
    <w:rsid w:val="004D1124"/>
    <w:rsid w:val="004D2435"/>
    <w:rsid w:val="004D32D7"/>
    <w:rsid w:val="004D3379"/>
    <w:rsid w:val="004E0749"/>
    <w:rsid w:val="004E2725"/>
    <w:rsid w:val="004E2F1D"/>
    <w:rsid w:val="004E4865"/>
    <w:rsid w:val="004E6D4B"/>
    <w:rsid w:val="004E6DF3"/>
    <w:rsid w:val="004E7383"/>
    <w:rsid w:val="004E73A2"/>
    <w:rsid w:val="004F00D5"/>
    <w:rsid w:val="004F0EC5"/>
    <w:rsid w:val="004F21A6"/>
    <w:rsid w:val="004F487A"/>
    <w:rsid w:val="004F5FA1"/>
    <w:rsid w:val="004F66B7"/>
    <w:rsid w:val="004F6DCF"/>
    <w:rsid w:val="0050066F"/>
    <w:rsid w:val="00500C60"/>
    <w:rsid w:val="005011C1"/>
    <w:rsid w:val="00506771"/>
    <w:rsid w:val="00512366"/>
    <w:rsid w:val="00516948"/>
    <w:rsid w:val="0051750B"/>
    <w:rsid w:val="005237A2"/>
    <w:rsid w:val="0052688E"/>
    <w:rsid w:val="005270C8"/>
    <w:rsid w:val="00527D31"/>
    <w:rsid w:val="005306B3"/>
    <w:rsid w:val="00532C30"/>
    <w:rsid w:val="00536F7D"/>
    <w:rsid w:val="00540598"/>
    <w:rsid w:val="00540D78"/>
    <w:rsid w:val="00542F62"/>
    <w:rsid w:val="00544492"/>
    <w:rsid w:val="00545079"/>
    <w:rsid w:val="005458CB"/>
    <w:rsid w:val="0054590C"/>
    <w:rsid w:val="0054659B"/>
    <w:rsid w:val="00547624"/>
    <w:rsid w:val="00547AF3"/>
    <w:rsid w:val="00550559"/>
    <w:rsid w:val="005507CF"/>
    <w:rsid w:val="00550981"/>
    <w:rsid w:val="005531E6"/>
    <w:rsid w:val="00553C6B"/>
    <w:rsid w:val="00554553"/>
    <w:rsid w:val="00556F55"/>
    <w:rsid w:val="00560FDD"/>
    <w:rsid w:val="00561F2C"/>
    <w:rsid w:val="005623A5"/>
    <w:rsid w:val="00563D23"/>
    <w:rsid w:val="00563EE0"/>
    <w:rsid w:val="00564462"/>
    <w:rsid w:val="00565132"/>
    <w:rsid w:val="00572AB5"/>
    <w:rsid w:val="005744B5"/>
    <w:rsid w:val="005800D6"/>
    <w:rsid w:val="00580BD9"/>
    <w:rsid w:val="005816AC"/>
    <w:rsid w:val="00582742"/>
    <w:rsid w:val="00586CC1"/>
    <w:rsid w:val="0058735C"/>
    <w:rsid w:val="0059134C"/>
    <w:rsid w:val="00594FD8"/>
    <w:rsid w:val="00595A8C"/>
    <w:rsid w:val="00595AFD"/>
    <w:rsid w:val="00595C39"/>
    <w:rsid w:val="00596EA3"/>
    <w:rsid w:val="0059792B"/>
    <w:rsid w:val="00597F40"/>
    <w:rsid w:val="005A02AB"/>
    <w:rsid w:val="005A1A2D"/>
    <w:rsid w:val="005A5C42"/>
    <w:rsid w:val="005A7CDA"/>
    <w:rsid w:val="005B0720"/>
    <w:rsid w:val="005B14C9"/>
    <w:rsid w:val="005B4EA1"/>
    <w:rsid w:val="005B5408"/>
    <w:rsid w:val="005B7D6F"/>
    <w:rsid w:val="005C0E85"/>
    <w:rsid w:val="005C2D74"/>
    <w:rsid w:val="005C37ED"/>
    <w:rsid w:val="005C4CEB"/>
    <w:rsid w:val="005C680D"/>
    <w:rsid w:val="005C7939"/>
    <w:rsid w:val="005D2046"/>
    <w:rsid w:val="005D2B83"/>
    <w:rsid w:val="005D66C0"/>
    <w:rsid w:val="005E17C5"/>
    <w:rsid w:val="005E20C9"/>
    <w:rsid w:val="005E32BA"/>
    <w:rsid w:val="005E5D19"/>
    <w:rsid w:val="005F251A"/>
    <w:rsid w:val="005F5B96"/>
    <w:rsid w:val="006003AF"/>
    <w:rsid w:val="00602308"/>
    <w:rsid w:val="00604FBA"/>
    <w:rsid w:val="00610213"/>
    <w:rsid w:val="0061194A"/>
    <w:rsid w:val="00611D20"/>
    <w:rsid w:val="006122DC"/>
    <w:rsid w:val="0061377F"/>
    <w:rsid w:val="00616826"/>
    <w:rsid w:val="00617545"/>
    <w:rsid w:val="00621B38"/>
    <w:rsid w:val="006243DA"/>
    <w:rsid w:val="00625F4A"/>
    <w:rsid w:val="00627ADD"/>
    <w:rsid w:val="00627B3A"/>
    <w:rsid w:val="006309E7"/>
    <w:rsid w:val="00631AF8"/>
    <w:rsid w:val="0063229A"/>
    <w:rsid w:val="00634076"/>
    <w:rsid w:val="006347DE"/>
    <w:rsid w:val="00635103"/>
    <w:rsid w:val="00635EB5"/>
    <w:rsid w:val="006365BE"/>
    <w:rsid w:val="00636A2A"/>
    <w:rsid w:val="006438FE"/>
    <w:rsid w:val="006452B1"/>
    <w:rsid w:val="00646109"/>
    <w:rsid w:val="0064652F"/>
    <w:rsid w:val="006523C5"/>
    <w:rsid w:val="00654326"/>
    <w:rsid w:val="006548EA"/>
    <w:rsid w:val="00655C64"/>
    <w:rsid w:val="00656D31"/>
    <w:rsid w:val="0066287E"/>
    <w:rsid w:val="00664C1E"/>
    <w:rsid w:val="0067028C"/>
    <w:rsid w:val="00673E0C"/>
    <w:rsid w:val="00677DB1"/>
    <w:rsid w:val="00682BE4"/>
    <w:rsid w:val="00683A60"/>
    <w:rsid w:val="00684286"/>
    <w:rsid w:val="00685E70"/>
    <w:rsid w:val="006920F9"/>
    <w:rsid w:val="006A0BBD"/>
    <w:rsid w:val="006A0CC9"/>
    <w:rsid w:val="006A2C88"/>
    <w:rsid w:val="006A3B47"/>
    <w:rsid w:val="006B0D16"/>
    <w:rsid w:val="006B265C"/>
    <w:rsid w:val="006B3505"/>
    <w:rsid w:val="006B5A4E"/>
    <w:rsid w:val="006B690E"/>
    <w:rsid w:val="006B77A5"/>
    <w:rsid w:val="006C279D"/>
    <w:rsid w:val="006C2A67"/>
    <w:rsid w:val="006C35B3"/>
    <w:rsid w:val="006C3E3E"/>
    <w:rsid w:val="006D1525"/>
    <w:rsid w:val="006D18D7"/>
    <w:rsid w:val="006D4027"/>
    <w:rsid w:val="006D4FAA"/>
    <w:rsid w:val="006D55D5"/>
    <w:rsid w:val="006D7A14"/>
    <w:rsid w:val="006E01FD"/>
    <w:rsid w:val="006E0AEA"/>
    <w:rsid w:val="006E10B6"/>
    <w:rsid w:val="006E2EED"/>
    <w:rsid w:val="006E7110"/>
    <w:rsid w:val="006E7238"/>
    <w:rsid w:val="006E74CD"/>
    <w:rsid w:val="006F012D"/>
    <w:rsid w:val="006F0B60"/>
    <w:rsid w:val="006F5D19"/>
    <w:rsid w:val="006F6355"/>
    <w:rsid w:val="006F655B"/>
    <w:rsid w:val="007005CA"/>
    <w:rsid w:val="00702BBA"/>
    <w:rsid w:val="00702D21"/>
    <w:rsid w:val="00706BBD"/>
    <w:rsid w:val="00706E83"/>
    <w:rsid w:val="007073F7"/>
    <w:rsid w:val="007148C1"/>
    <w:rsid w:val="0071492B"/>
    <w:rsid w:val="00714BD3"/>
    <w:rsid w:val="00715016"/>
    <w:rsid w:val="00715B62"/>
    <w:rsid w:val="007164E6"/>
    <w:rsid w:val="00716602"/>
    <w:rsid w:val="007171F3"/>
    <w:rsid w:val="007212A7"/>
    <w:rsid w:val="007232D6"/>
    <w:rsid w:val="007232E7"/>
    <w:rsid w:val="007238BC"/>
    <w:rsid w:val="0073299C"/>
    <w:rsid w:val="007343E6"/>
    <w:rsid w:val="007349F4"/>
    <w:rsid w:val="0073530B"/>
    <w:rsid w:val="007366C9"/>
    <w:rsid w:val="00741B60"/>
    <w:rsid w:val="00742C54"/>
    <w:rsid w:val="00743742"/>
    <w:rsid w:val="0074556F"/>
    <w:rsid w:val="007458D9"/>
    <w:rsid w:val="00746129"/>
    <w:rsid w:val="00746199"/>
    <w:rsid w:val="00746221"/>
    <w:rsid w:val="007475A4"/>
    <w:rsid w:val="0075683B"/>
    <w:rsid w:val="00756A6E"/>
    <w:rsid w:val="00757203"/>
    <w:rsid w:val="0076072C"/>
    <w:rsid w:val="00761006"/>
    <w:rsid w:val="00764EEA"/>
    <w:rsid w:val="00770156"/>
    <w:rsid w:val="00771C75"/>
    <w:rsid w:val="007746F2"/>
    <w:rsid w:val="00775C8D"/>
    <w:rsid w:val="00781DF0"/>
    <w:rsid w:val="0078204A"/>
    <w:rsid w:val="0078691E"/>
    <w:rsid w:val="00787EBC"/>
    <w:rsid w:val="00791F0B"/>
    <w:rsid w:val="007920EB"/>
    <w:rsid w:val="0079441E"/>
    <w:rsid w:val="007963F2"/>
    <w:rsid w:val="00796769"/>
    <w:rsid w:val="00796B04"/>
    <w:rsid w:val="00796F42"/>
    <w:rsid w:val="00797068"/>
    <w:rsid w:val="007978DF"/>
    <w:rsid w:val="007A3BDD"/>
    <w:rsid w:val="007A5620"/>
    <w:rsid w:val="007B17C2"/>
    <w:rsid w:val="007B2255"/>
    <w:rsid w:val="007B589E"/>
    <w:rsid w:val="007B7929"/>
    <w:rsid w:val="007C0DC5"/>
    <w:rsid w:val="007C4887"/>
    <w:rsid w:val="007C4D48"/>
    <w:rsid w:val="007C62F0"/>
    <w:rsid w:val="007C74FA"/>
    <w:rsid w:val="007D1E1B"/>
    <w:rsid w:val="007D29FE"/>
    <w:rsid w:val="007D2B21"/>
    <w:rsid w:val="007D6DB3"/>
    <w:rsid w:val="007D7E02"/>
    <w:rsid w:val="007E3447"/>
    <w:rsid w:val="007E5434"/>
    <w:rsid w:val="007E7140"/>
    <w:rsid w:val="007E7D09"/>
    <w:rsid w:val="007F0D03"/>
    <w:rsid w:val="007F0E1C"/>
    <w:rsid w:val="007F2602"/>
    <w:rsid w:val="007F2854"/>
    <w:rsid w:val="007F2F25"/>
    <w:rsid w:val="007F320A"/>
    <w:rsid w:val="007F3E15"/>
    <w:rsid w:val="007F6143"/>
    <w:rsid w:val="007F7605"/>
    <w:rsid w:val="008006C1"/>
    <w:rsid w:val="00801B57"/>
    <w:rsid w:val="00801D84"/>
    <w:rsid w:val="008022BF"/>
    <w:rsid w:val="00803D0F"/>
    <w:rsid w:val="00803D4C"/>
    <w:rsid w:val="00804010"/>
    <w:rsid w:val="008044E9"/>
    <w:rsid w:val="00804796"/>
    <w:rsid w:val="00805B4D"/>
    <w:rsid w:val="00806891"/>
    <w:rsid w:val="008075CC"/>
    <w:rsid w:val="00807BB5"/>
    <w:rsid w:val="0081022B"/>
    <w:rsid w:val="00810764"/>
    <w:rsid w:val="00811EA2"/>
    <w:rsid w:val="008138E2"/>
    <w:rsid w:val="00813918"/>
    <w:rsid w:val="00815693"/>
    <w:rsid w:val="00817860"/>
    <w:rsid w:val="00820908"/>
    <w:rsid w:val="0082127C"/>
    <w:rsid w:val="008212B2"/>
    <w:rsid w:val="00821B05"/>
    <w:rsid w:val="0082308B"/>
    <w:rsid w:val="00826968"/>
    <w:rsid w:val="0082794E"/>
    <w:rsid w:val="00832C8F"/>
    <w:rsid w:val="008342F8"/>
    <w:rsid w:val="00834D1D"/>
    <w:rsid w:val="00836CDC"/>
    <w:rsid w:val="008408CC"/>
    <w:rsid w:val="00841563"/>
    <w:rsid w:val="00841EB8"/>
    <w:rsid w:val="00846FB7"/>
    <w:rsid w:val="00853C93"/>
    <w:rsid w:val="00855E3D"/>
    <w:rsid w:val="00856BC5"/>
    <w:rsid w:val="008576E9"/>
    <w:rsid w:val="00857845"/>
    <w:rsid w:val="008610E8"/>
    <w:rsid w:val="00862409"/>
    <w:rsid w:val="008637EF"/>
    <w:rsid w:val="00866CD4"/>
    <w:rsid w:val="00872BB3"/>
    <w:rsid w:val="0087344B"/>
    <w:rsid w:val="00873F75"/>
    <w:rsid w:val="00875F98"/>
    <w:rsid w:val="008805C7"/>
    <w:rsid w:val="00881BD9"/>
    <w:rsid w:val="008830EF"/>
    <w:rsid w:val="008839F6"/>
    <w:rsid w:val="00883D6A"/>
    <w:rsid w:val="00885773"/>
    <w:rsid w:val="0088612A"/>
    <w:rsid w:val="00891752"/>
    <w:rsid w:val="008935F7"/>
    <w:rsid w:val="00896595"/>
    <w:rsid w:val="00897620"/>
    <w:rsid w:val="008A0012"/>
    <w:rsid w:val="008A0D6A"/>
    <w:rsid w:val="008A0ED5"/>
    <w:rsid w:val="008A15F3"/>
    <w:rsid w:val="008A19C7"/>
    <w:rsid w:val="008A3B0A"/>
    <w:rsid w:val="008A4A3F"/>
    <w:rsid w:val="008B1ED9"/>
    <w:rsid w:val="008B651D"/>
    <w:rsid w:val="008B774A"/>
    <w:rsid w:val="008C1E66"/>
    <w:rsid w:val="008C3479"/>
    <w:rsid w:val="008C6447"/>
    <w:rsid w:val="008C662C"/>
    <w:rsid w:val="008C7E4B"/>
    <w:rsid w:val="008D0871"/>
    <w:rsid w:val="008D2990"/>
    <w:rsid w:val="008D4992"/>
    <w:rsid w:val="008D4F4C"/>
    <w:rsid w:val="008D5714"/>
    <w:rsid w:val="008D6A15"/>
    <w:rsid w:val="008D6CD6"/>
    <w:rsid w:val="008D79C3"/>
    <w:rsid w:val="008D7CBE"/>
    <w:rsid w:val="008E1716"/>
    <w:rsid w:val="008E31DF"/>
    <w:rsid w:val="008E78BD"/>
    <w:rsid w:val="008F18DC"/>
    <w:rsid w:val="008F272C"/>
    <w:rsid w:val="008F2858"/>
    <w:rsid w:val="008F5D0A"/>
    <w:rsid w:val="0090093F"/>
    <w:rsid w:val="009010B2"/>
    <w:rsid w:val="00910AA1"/>
    <w:rsid w:val="00913456"/>
    <w:rsid w:val="009163B1"/>
    <w:rsid w:val="0091746B"/>
    <w:rsid w:val="0091753F"/>
    <w:rsid w:val="009215A2"/>
    <w:rsid w:val="00921DE6"/>
    <w:rsid w:val="00922904"/>
    <w:rsid w:val="00922E99"/>
    <w:rsid w:val="009233BC"/>
    <w:rsid w:val="00923A72"/>
    <w:rsid w:val="00924E48"/>
    <w:rsid w:val="00925546"/>
    <w:rsid w:val="00925FA5"/>
    <w:rsid w:val="0093237A"/>
    <w:rsid w:val="00932652"/>
    <w:rsid w:val="00933C91"/>
    <w:rsid w:val="00936177"/>
    <w:rsid w:val="00937EE7"/>
    <w:rsid w:val="0094381F"/>
    <w:rsid w:val="00945525"/>
    <w:rsid w:val="009512E7"/>
    <w:rsid w:val="009532AB"/>
    <w:rsid w:val="00954AAF"/>
    <w:rsid w:val="009571A2"/>
    <w:rsid w:val="00961901"/>
    <w:rsid w:val="00962B40"/>
    <w:rsid w:val="00964CDD"/>
    <w:rsid w:val="00967B22"/>
    <w:rsid w:val="009727CC"/>
    <w:rsid w:val="00972D2A"/>
    <w:rsid w:val="00973D1C"/>
    <w:rsid w:val="00974087"/>
    <w:rsid w:val="00975C5F"/>
    <w:rsid w:val="00977F04"/>
    <w:rsid w:val="00981469"/>
    <w:rsid w:val="00981AF0"/>
    <w:rsid w:val="00982F07"/>
    <w:rsid w:val="00985D3B"/>
    <w:rsid w:val="00985F89"/>
    <w:rsid w:val="0098692A"/>
    <w:rsid w:val="0099221C"/>
    <w:rsid w:val="00997DA2"/>
    <w:rsid w:val="009A11B0"/>
    <w:rsid w:val="009A6260"/>
    <w:rsid w:val="009A69F8"/>
    <w:rsid w:val="009B2730"/>
    <w:rsid w:val="009B34FE"/>
    <w:rsid w:val="009B5C06"/>
    <w:rsid w:val="009B64A5"/>
    <w:rsid w:val="009C2D38"/>
    <w:rsid w:val="009C5F50"/>
    <w:rsid w:val="009C71BA"/>
    <w:rsid w:val="009D00E7"/>
    <w:rsid w:val="009D1964"/>
    <w:rsid w:val="009D1BC3"/>
    <w:rsid w:val="009D3CB5"/>
    <w:rsid w:val="009D5692"/>
    <w:rsid w:val="009D7085"/>
    <w:rsid w:val="009D74E8"/>
    <w:rsid w:val="009D799D"/>
    <w:rsid w:val="009E08B4"/>
    <w:rsid w:val="009E29ED"/>
    <w:rsid w:val="009E52BD"/>
    <w:rsid w:val="009F0004"/>
    <w:rsid w:val="009F435E"/>
    <w:rsid w:val="00A02767"/>
    <w:rsid w:val="00A027BE"/>
    <w:rsid w:val="00A079E0"/>
    <w:rsid w:val="00A12674"/>
    <w:rsid w:val="00A1386C"/>
    <w:rsid w:val="00A13F44"/>
    <w:rsid w:val="00A15EC1"/>
    <w:rsid w:val="00A161E0"/>
    <w:rsid w:val="00A1676B"/>
    <w:rsid w:val="00A20C42"/>
    <w:rsid w:val="00A22F2A"/>
    <w:rsid w:val="00A24CCB"/>
    <w:rsid w:val="00A3045B"/>
    <w:rsid w:val="00A33536"/>
    <w:rsid w:val="00A36F22"/>
    <w:rsid w:val="00A401A4"/>
    <w:rsid w:val="00A411FE"/>
    <w:rsid w:val="00A43AB6"/>
    <w:rsid w:val="00A4509E"/>
    <w:rsid w:val="00A5163C"/>
    <w:rsid w:val="00A52D74"/>
    <w:rsid w:val="00A53041"/>
    <w:rsid w:val="00A5517C"/>
    <w:rsid w:val="00A61494"/>
    <w:rsid w:val="00A64C46"/>
    <w:rsid w:val="00A723B7"/>
    <w:rsid w:val="00A744C9"/>
    <w:rsid w:val="00A75463"/>
    <w:rsid w:val="00A76F1A"/>
    <w:rsid w:val="00A770AE"/>
    <w:rsid w:val="00A804DD"/>
    <w:rsid w:val="00A80621"/>
    <w:rsid w:val="00A8463F"/>
    <w:rsid w:val="00A87435"/>
    <w:rsid w:val="00AA1262"/>
    <w:rsid w:val="00AA1605"/>
    <w:rsid w:val="00AA1CA4"/>
    <w:rsid w:val="00AA1EDD"/>
    <w:rsid w:val="00AA77BF"/>
    <w:rsid w:val="00AA788E"/>
    <w:rsid w:val="00AB1D04"/>
    <w:rsid w:val="00AB4B13"/>
    <w:rsid w:val="00AC0039"/>
    <w:rsid w:val="00AC2F28"/>
    <w:rsid w:val="00AC7BA5"/>
    <w:rsid w:val="00AD0A92"/>
    <w:rsid w:val="00AD102F"/>
    <w:rsid w:val="00AD21B9"/>
    <w:rsid w:val="00AD2D90"/>
    <w:rsid w:val="00AD40C6"/>
    <w:rsid w:val="00AE2700"/>
    <w:rsid w:val="00AE4D6C"/>
    <w:rsid w:val="00AE5038"/>
    <w:rsid w:val="00AF1A70"/>
    <w:rsid w:val="00AF262E"/>
    <w:rsid w:val="00AF619E"/>
    <w:rsid w:val="00AF6525"/>
    <w:rsid w:val="00AF6C9A"/>
    <w:rsid w:val="00AF708F"/>
    <w:rsid w:val="00B012DD"/>
    <w:rsid w:val="00B01413"/>
    <w:rsid w:val="00B02BF5"/>
    <w:rsid w:val="00B03E50"/>
    <w:rsid w:val="00B04138"/>
    <w:rsid w:val="00B06FF6"/>
    <w:rsid w:val="00B10D68"/>
    <w:rsid w:val="00B134F6"/>
    <w:rsid w:val="00B164E3"/>
    <w:rsid w:val="00B1727D"/>
    <w:rsid w:val="00B206FE"/>
    <w:rsid w:val="00B21737"/>
    <w:rsid w:val="00B2541C"/>
    <w:rsid w:val="00B260DF"/>
    <w:rsid w:val="00B26323"/>
    <w:rsid w:val="00B26D3D"/>
    <w:rsid w:val="00B30EE7"/>
    <w:rsid w:val="00B30EF8"/>
    <w:rsid w:val="00B33354"/>
    <w:rsid w:val="00B3649F"/>
    <w:rsid w:val="00B36A76"/>
    <w:rsid w:val="00B37288"/>
    <w:rsid w:val="00B4092E"/>
    <w:rsid w:val="00B4284F"/>
    <w:rsid w:val="00B432C0"/>
    <w:rsid w:val="00B44491"/>
    <w:rsid w:val="00B47887"/>
    <w:rsid w:val="00B50890"/>
    <w:rsid w:val="00B5202C"/>
    <w:rsid w:val="00B538B2"/>
    <w:rsid w:val="00B53B5A"/>
    <w:rsid w:val="00B60C44"/>
    <w:rsid w:val="00B64215"/>
    <w:rsid w:val="00B643D8"/>
    <w:rsid w:val="00B65491"/>
    <w:rsid w:val="00B66734"/>
    <w:rsid w:val="00B700B8"/>
    <w:rsid w:val="00B7144D"/>
    <w:rsid w:val="00B7148F"/>
    <w:rsid w:val="00B71F85"/>
    <w:rsid w:val="00B7210F"/>
    <w:rsid w:val="00B73405"/>
    <w:rsid w:val="00B74399"/>
    <w:rsid w:val="00B7478B"/>
    <w:rsid w:val="00B75AA8"/>
    <w:rsid w:val="00B7675E"/>
    <w:rsid w:val="00B801C8"/>
    <w:rsid w:val="00B81924"/>
    <w:rsid w:val="00B84189"/>
    <w:rsid w:val="00B859F7"/>
    <w:rsid w:val="00B8623E"/>
    <w:rsid w:val="00B875AF"/>
    <w:rsid w:val="00B87AE2"/>
    <w:rsid w:val="00B91952"/>
    <w:rsid w:val="00B9205D"/>
    <w:rsid w:val="00B92758"/>
    <w:rsid w:val="00B94D66"/>
    <w:rsid w:val="00B966E6"/>
    <w:rsid w:val="00BA3A16"/>
    <w:rsid w:val="00BA3A3F"/>
    <w:rsid w:val="00BA4808"/>
    <w:rsid w:val="00BA524C"/>
    <w:rsid w:val="00BA5E47"/>
    <w:rsid w:val="00BA6B04"/>
    <w:rsid w:val="00BA761D"/>
    <w:rsid w:val="00BB0F0F"/>
    <w:rsid w:val="00BB6C48"/>
    <w:rsid w:val="00BC13A9"/>
    <w:rsid w:val="00BC160B"/>
    <w:rsid w:val="00BC2B71"/>
    <w:rsid w:val="00BC2BDE"/>
    <w:rsid w:val="00BC7559"/>
    <w:rsid w:val="00BD0E3B"/>
    <w:rsid w:val="00BD3F1C"/>
    <w:rsid w:val="00BE021A"/>
    <w:rsid w:val="00BE0C8A"/>
    <w:rsid w:val="00BE1FE2"/>
    <w:rsid w:val="00BE3AA0"/>
    <w:rsid w:val="00BE470D"/>
    <w:rsid w:val="00BE7BA5"/>
    <w:rsid w:val="00BF3198"/>
    <w:rsid w:val="00BF4157"/>
    <w:rsid w:val="00BF6B7B"/>
    <w:rsid w:val="00C01E80"/>
    <w:rsid w:val="00C03652"/>
    <w:rsid w:val="00C037FB"/>
    <w:rsid w:val="00C071BE"/>
    <w:rsid w:val="00C105B5"/>
    <w:rsid w:val="00C1163D"/>
    <w:rsid w:val="00C11D89"/>
    <w:rsid w:val="00C12B30"/>
    <w:rsid w:val="00C147DA"/>
    <w:rsid w:val="00C209D5"/>
    <w:rsid w:val="00C22474"/>
    <w:rsid w:val="00C23019"/>
    <w:rsid w:val="00C23E8C"/>
    <w:rsid w:val="00C24776"/>
    <w:rsid w:val="00C249D4"/>
    <w:rsid w:val="00C251C4"/>
    <w:rsid w:val="00C3036F"/>
    <w:rsid w:val="00C319C4"/>
    <w:rsid w:val="00C3224D"/>
    <w:rsid w:val="00C365CD"/>
    <w:rsid w:val="00C4016B"/>
    <w:rsid w:val="00C424A8"/>
    <w:rsid w:val="00C43BAB"/>
    <w:rsid w:val="00C4455F"/>
    <w:rsid w:val="00C4545A"/>
    <w:rsid w:val="00C45F78"/>
    <w:rsid w:val="00C5486F"/>
    <w:rsid w:val="00C56CD8"/>
    <w:rsid w:val="00C56ED3"/>
    <w:rsid w:val="00C61240"/>
    <w:rsid w:val="00C61941"/>
    <w:rsid w:val="00C62CA4"/>
    <w:rsid w:val="00C630DD"/>
    <w:rsid w:val="00C66A98"/>
    <w:rsid w:val="00C71259"/>
    <w:rsid w:val="00C71508"/>
    <w:rsid w:val="00C7194A"/>
    <w:rsid w:val="00C71A3F"/>
    <w:rsid w:val="00C72A54"/>
    <w:rsid w:val="00C761D6"/>
    <w:rsid w:val="00C7798D"/>
    <w:rsid w:val="00C91E24"/>
    <w:rsid w:val="00C95158"/>
    <w:rsid w:val="00CA130B"/>
    <w:rsid w:val="00CA7978"/>
    <w:rsid w:val="00CA7FE7"/>
    <w:rsid w:val="00CB0165"/>
    <w:rsid w:val="00CB0CD6"/>
    <w:rsid w:val="00CB2515"/>
    <w:rsid w:val="00CB2C11"/>
    <w:rsid w:val="00CB31ED"/>
    <w:rsid w:val="00CB3B4B"/>
    <w:rsid w:val="00CB45AC"/>
    <w:rsid w:val="00CB4FD9"/>
    <w:rsid w:val="00CB60CE"/>
    <w:rsid w:val="00CB6834"/>
    <w:rsid w:val="00CB6DCB"/>
    <w:rsid w:val="00CC0C8B"/>
    <w:rsid w:val="00CC0D98"/>
    <w:rsid w:val="00CC1204"/>
    <w:rsid w:val="00CC3399"/>
    <w:rsid w:val="00CC6685"/>
    <w:rsid w:val="00CC68CD"/>
    <w:rsid w:val="00CC6C43"/>
    <w:rsid w:val="00CC7CBE"/>
    <w:rsid w:val="00CD1AA0"/>
    <w:rsid w:val="00CD1DC5"/>
    <w:rsid w:val="00CD4B71"/>
    <w:rsid w:val="00CD5C2C"/>
    <w:rsid w:val="00CD6F93"/>
    <w:rsid w:val="00CE2378"/>
    <w:rsid w:val="00CE2582"/>
    <w:rsid w:val="00CE2BE7"/>
    <w:rsid w:val="00CE2D41"/>
    <w:rsid w:val="00CE34DA"/>
    <w:rsid w:val="00CF3DF7"/>
    <w:rsid w:val="00CF41AC"/>
    <w:rsid w:val="00D001AF"/>
    <w:rsid w:val="00D01CDE"/>
    <w:rsid w:val="00D02486"/>
    <w:rsid w:val="00D03823"/>
    <w:rsid w:val="00D0464E"/>
    <w:rsid w:val="00D06AAA"/>
    <w:rsid w:val="00D06F6F"/>
    <w:rsid w:val="00D10ADC"/>
    <w:rsid w:val="00D11401"/>
    <w:rsid w:val="00D16B2F"/>
    <w:rsid w:val="00D21493"/>
    <w:rsid w:val="00D21B94"/>
    <w:rsid w:val="00D2296E"/>
    <w:rsid w:val="00D22E7A"/>
    <w:rsid w:val="00D248EA"/>
    <w:rsid w:val="00D24BFE"/>
    <w:rsid w:val="00D26092"/>
    <w:rsid w:val="00D2713C"/>
    <w:rsid w:val="00D27ED8"/>
    <w:rsid w:val="00D3033B"/>
    <w:rsid w:val="00D30C43"/>
    <w:rsid w:val="00D31E18"/>
    <w:rsid w:val="00D32B3D"/>
    <w:rsid w:val="00D37E2E"/>
    <w:rsid w:val="00D37F35"/>
    <w:rsid w:val="00D4036D"/>
    <w:rsid w:val="00D4483D"/>
    <w:rsid w:val="00D44DB8"/>
    <w:rsid w:val="00D46AA8"/>
    <w:rsid w:val="00D47B95"/>
    <w:rsid w:val="00D510EC"/>
    <w:rsid w:val="00D53746"/>
    <w:rsid w:val="00D57A86"/>
    <w:rsid w:val="00D57C1C"/>
    <w:rsid w:val="00D57E57"/>
    <w:rsid w:val="00D57F3C"/>
    <w:rsid w:val="00D62AE4"/>
    <w:rsid w:val="00D63370"/>
    <w:rsid w:val="00D63D90"/>
    <w:rsid w:val="00D701AA"/>
    <w:rsid w:val="00D70A81"/>
    <w:rsid w:val="00D70AD2"/>
    <w:rsid w:val="00D70DC5"/>
    <w:rsid w:val="00D76B96"/>
    <w:rsid w:val="00D80766"/>
    <w:rsid w:val="00D83D16"/>
    <w:rsid w:val="00D858B2"/>
    <w:rsid w:val="00DA20B3"/>
    <w:rsid w:val="00DA24A3"/>
    <w:rsid w:val="00DA60AC"/>
    <w:rsid w:val="00DB27AE"/>
    <w:rsid w:val="00DB2CA9"/>
    <w:rsid w:val="00DB335D"/>
    <w:rsid w:val="00DB3C9C"/>
    <w:rsid w:val="00DB5381"/>
    <w:rsid w:val="00DB6661"/>
    <w:rsid w:val="00DB77C8"/>
    <w:rsid w:val="00DC053D"/>
    <w:rsid w:val="00DC0634"/>
    <w:rsid w:val="00DC177F"/>
    <w:rsid w:val="00DC1E2A"/>
    <w:rsid w:val="00DC2530"/>
    <w:rsid w:val="00DC2D71"/>
    <w:rsid w:val="00DC3DE7"/>
    <w:rsid w:val="00DC44F5"/>
    <w:rsid w:val="00DC55D6"/>
    <w:rsid w:val="00DC70C2"/>
    <w:rsid w:val="00DD2E8D"/>
    <w:rsid w:val="00DD3D9E"/>
    <w:rsid w:val="00DD4383"/>
    <w:rsid w:val="00DD4F10"/>
    <w:rsid w:val="00DD6FCB"/>
    <w:rsid w:val="00DD7690"/>
    <w:rsid w:val="00DE0260"/>
    <w:rsid w:val="00DE329B"/>
    <w:rsid w:val="00DE3BDE"/>
    <w:rsid w:val="00DE436A"/>
    <w:rsid w:val="00DE4378"/>
    <w:rsid w:val="00DE4A79"/>
    <w:rsid w:val="00DE545F"/>
    <w:rsid w:val="00DE65D0"/>
    <w:rsid w:val="00DE71CE"/>
    <w:rsid w:val="00DE7EE9"/>
    <w:rsid w:val="00DE7F18"/>
    <w:rsid w:val="00DF0E9C"/>
    <w:rsid w:val="00DF50BE"/>
    <w:rsid w:val="00DF63AF"/>
    <w:rsid w:val="00E00136"/>
    <w:rsid w:val="00E00672"/>
    <w:rsid w:val="00E02A43"/>
    <w:rsid w:val="00E0374B"/>
    <w:rsid w:val="00E04530"/>
    <w:rsid w:val="00E0495E"/>
    <w:rsid w:val="00E058A9"/>
    <w:rsid w:val="00E1103C"/>
    <w:rsid w:val="00E12B8F"/>
    <w:rsid w:val="00E17C4A"/>
    <w:rsid w:val="00E229E0"/>
    <w:rsid w:val="00E23983"/>
    <w:rsid w:val="00E2456A"/>
    <w:rsid w:val="00E248E9"/>
    <w:rsid w:val="00E26004"/>
    <w:rsid w:val="00E327D8"/>
    <w:rsid w:val="00E32CC5"/>
    <w:rsid w:val="00E32DC4"/>
    <w:rsid w:val="00E33DC4"/>
    <w:rsid w:val="00E3492C"/>
    <w:rsid w:val="00E34B11"/>
    <w:rsid w:val="00E35C39"/>
    <w:rsid w:val="00E36453"/>
    <w:rsid w:val="00E364D7"/>
    <w:rsid w:val="00E36D0B"/>
    <w:rsid w:val="00E40639"/>
    <w:rsid w:val="00E4268E"/>
    <w:rsid w:val="00E428C2"/>
    <w:rsid w:val="00E429A0"/>
    <w:rsid w:val="00E43DCC"/>
    <w:rsid w:val="00E44A10"/>
    <w:rsid w:val="00E45B22"/>
    <w:rsid w:val="00E516CA"/>
    <w:rsid w:val="00E52A43"/>
    <w:rsid w:val="00E52AA8"/>
    <w:rsid w:val="00E531D4"/>
    <w:rsid w:val="00E5469F"/>
    <w:rsid w:val="00E61DE2"/>
    <w:rsid w:val="00E6447B"/>
    <w:rsid w:val="00E66472"/>
    <w:rsid w:val="00E6782C"/>
    <w:rsid w:val="00E7117E"/>
    <w:rsid w:val="00E72D51"/>
    <w:rsid w:val="00E77682"/>
    <w:rsid w:val="00E77696"/>
    <w:rsid w:val="00E80A02"/>
    <w:rsid w:val="00E80FA8"/>
    <w:rsid w:val="00E8196F"/>
    <w:rsid w:val="00E856FB"/>
    <w:rsid w:val="00E85D9B"/>
    <w:rsid w:val="00E86FB8"/>
    <w:rsid w:val="00E92D06"/>
    <w:rsid w:val="00E934E5"/>
    <w:rsid w:val="00E94469"/>
    <w:rsid w:val="00E9718A"/>
    <w:rsid w:val="00EA0422"/>
    <w:rsid w:val="00EA068C"/>
    <w:rsid w:val="00EA085F"/>
    <w:rsid w:val="00EA1992"/>
    <w:rsid w:val="00EA29C5"/>
    <w:rsid w:val="00EB01D1"/>
    <w:rsid w:val="00EB56C9"/>
    <w:rsid w:val="00EB6703"/>
    <w:rsid w:val="00EC0F89"/>
    <w:rsid w:val="00EC39F2"/>
    <w:rsid w:val="00EC3CDA"/>
    <w:rsid w:val="00EC61D4"/>
    <w:rsid w:val="00ED0AFA"/>
    <w:rsid w:val="00ED2AEB"/>
    <w:rsid w:val="00ED6FE5"/>
    <w:rsid w:val="00EE206A"/>
    <w:rsid w:val="00EE40D7"/>
    <w:rsid w:val="00EE50A3"/>
    <w:rsid w:val="00EF322B"/>
    <w:rsid w:val="00EF3748"/>
    <w:rsid w:val="00EF42A0"/>
    <w:rsid w:val="00EF6B37"/>
    <w:rsid w:val="00EF74DA"/>
    <w:rsid w:val="00F030E6"/>
    <w:rsid w:val="00F03E27"/>
    <w:rsid w:val="00F045C8"/>
    <w:rsid w:val="00F052E1"/>
    <w:rsid w:val="00F055AA"/>
    <w:rsid w:val="00F10402"/>
    <w:rsid w:val="00F14ACC"/>
    <w:rsid w:val="00F1621B"/>
    <w:rsid w:val="00F16575"/>
    <w:rsid w:val="00F21EA3"/>
    <w:rsid w:val="00F23411"/>
    <w:rsid w:val="00F257D2"/>
    <w:rsid w:val="00F3268B"/>
    <w:rsid w:val="00F35876"/>
    <w:rsid w:val="00F35D1C"/>
    <w:rsid w:val="00F36936"/>
    <w:rsid w:val="00F37ACC"/>
    <w:rsid w:val="00F417A2"/>
    <w:rsid w:val="00F44392"/>
    <w:rsid w:val="00F445F7"/>
    <w:rsid w:val="00F45613"/>
    <w:rsid w:val="00F47529"/>
    <w:rsid w:val="00F57C91"/>
    <w:rsid w:val="00F60132"/>
    <w:rsid w:val="00F60AC3"/>
    <w:rsid w:val="00F61382"/>
    <w:rsid w:val="00F61763"/>
    <w:rsid w:val="00F620C2"/>
    <w:rsid w:val="00F623B1"/>
    <w:rsid w:val="00F6691C"/>
    <w:rsid w:val="00F72B1A"/>
    <w:rsid w:val="00F74406"/>
    <w:rsid w:val="00F759DB"/>
    <w:rsid w:val="00F80C7B"/>
    <w:rsid w:val="00F8281E"/>
    <w:rsid w:val="00F82EA1"/>
    <w:rsid w:val="00F86819"/>
    <w:rsid w:val="00F878F6"/>
    <w:rsid w:val="00F9223E"/>
    <w:rsid w:val="00F92677"/>
    <w:rsid w:val="00F95483"/>
    <w:rsid w:val="00FA02CF"/>
    <w:rsid w:val="00FA0437"/>
    <w:rsid w:val="00FA11BC"/>
    <w:rsid w:val="00FA1CB1"/>
    <w:rsid w:val="00FB13D3"/>
    <w:rsid w:val="00FB1428"/>
    <w:rsid w:val="00FB32E5"/>
    <w:rsid w:val="00FB334E"/>
    <w:rsid w:val="00FB4614"/>
    <w:rsid w:val="00FB722F"/>
    <w:rsid w:val="00FB7FE3"/>
    <w:rsid w:val="00FC27D2"/>
    <w:rsid w:val="00FC4655"/>
    <w:rsid w:val="00FC4C1A"/>
    <w:rsid w:val="00FC4F6A"/>
    <w:rsid w:val="00FC5FD9"/>
    <w:rsid w:val="00FD1069"/>
    <w:rsid w:val="00FD2303"/>
    <w:rsid w:val="00FD2C14"/>
    <w:rsid w:val="00FD4068"/>
    <w:rsid w:val="00FD4509"/>
    <w:rsid w:val="00FD4D64"/>
    <w:rsid w:val="00FD5F8F"/>
    <w:rsid w:val="00FD68AF"/>
    <w:rsid w:val="00FD71DE"/>
    <w:rsid w:val="00FD73C2"/>
    <w:rsid w:val="00FE29A5"/>
    <w:rsid w:val="00FE3C84"/>
    <w:rsid w:val="00FE410D"/>
    <w:rsid w:val="00FE7982"/>
    <w:rsid w:val="00FE7FCE"/>
    <w:rsid w:val="00FF1AE2"/>
    <w:rsid w:val="00FF3522"/>
    <w:rsid w:val="00FF4FA7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7E68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4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3470"/>
  </w:style>
  <w:style w:type="paragraph" w:styleId="a5">
    <w:name w:val="footer"/>
    <w:basedOn w:val="a"/>
    <w:link w:val="a6"/>
    <w:uiPriority w:val="99"/>
    <w:unhideWhenUsed/>
    <w:rsid w:val="003434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3470"/>
  </w:style>
  <w:style w:type="character" w:styleId="a7">
    <w:name w:val="page number"/>
    <w:basedOn w:val="a0"/>
    <w:uiPriority w:val="99"/>
    <w:semiHidden/>
    <w:unhideWhenUsed/>
    <w:rsid w:val="00E94469"/>
  </w:style>
  <w:style w:type="paragraph" w:styleId="a8">
    <w:name w:val="Balloon Text"/>
    <w:basedOn w:val="a"/>
    <w:link w:val="a9"/>
    <w:uiPriority w:val="99"/>
    <w:semiHidden/>
    <w:unhideWhenUsed/>
    <w:rsid w:val="0021350F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1350F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D1BC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D1BC3"/>
  </w:style>
  <w:style w:type="character" w:customStyle="1" w:styleId="ac">
    <w:name w:val="コメント文字列 (文字)"/>
    <w:basedOn w:val="a0"/>
    <w:link w:val="ab"/>
    <w:uiPriority w:val="99"/>
    <w:semiHidden/>
    <w:rsid w:val="009D1BC3"/>
  </w:style>
  <w:style w:type="paragraph" w:styleId="ad">
    <w:name w:val="annotation subject"/>
    <w:basedOn w:val="ab"/>
    <w:next w:val="ab"/>
    <w:link w:val="ae"/>
    <w:uiPriority w:val="99"/>
    <w:semiHidden/>
    <w:unhideWhenUsed/>
    <w:rsid w:val="009D1BC3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9D1BC3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204C22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DE436A"/>
  </w:style>
  <w:style w:type="paragraph" w:styleId="Web">
    <w:name w:val="Normal (Web)"/>
    <w:basedOn w:val="a"/>
    <w:uiPriority w:val="99"/>
    <w:unhideWhenUsed/>
    <w:rsid w:val="00207F9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4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3470"/>
  </w:style>
  <w:style w:type="paragraph" w:styleId="a5">
    <w:name w:val="footer"/>
    <w:basedOn w:val="a"/>
    <w:link w:val="a6"/>
    <w:uiPriority w:val="99"/>
    <w:unhideWhenUsed/>
    <w:rsid w:val="003434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3470"/>
  </w:style>
  <w:style w:type="character" w:styleId="a7">
    <w:name w:val="page number"/>
    <w:basedOn w:val="a0"/>
    <w:uiPriority w:val="99"/>
    <w:semiHidden/>
    <w:unhideWhenUsed/>
    <w:rsid w:val="00E94469"/>
  </w:style>
  <w:style w:type="paragraph" w:styleId="a8">
    <w:name w:val="Balloon Text"/>
    <w:basedOn w:val="a"/>
    <w:link w:val="a9"/>
    <w:uiPriority w:val="99"/>
    <w:semiHidden/>
    <w:unhideWhenUsed/>
    <w:rsid w:val="0021350F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1350F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D1BC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D1BC3"/>
  </w:style>
  <w:style w:type="character" w:customStyle="1" w:styleId="ac">
    <w:name w:val="コメント文字列 (文字)"/>
    <w:basedOn w:val="a0"/>
    <w:link w:val="ab"/>
    <w:uiPriority w:val="99"/>
    <w:semiHidden/>
    <w:rsid w:val="009D1BC3"/>
  </w:style>
  <w:style w:type="paragraph" w:styleId="ad">
    <w:name w:val="annotation subject"/>
    <w:basedOn w:val="ab"/>
    <w:next w:val="ab"/>
    <w:link w:val="ae"/>
    <w:uiPriority w:val="99"/>
    <w:semiHidden/>
    <w:unhideWhenUsed/>
    <w:rsid w:val="009D1BC3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9D1BC3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204C22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DE436A"/>
  </w:style>
  <w:style w:type="paragraph" w:styleId="Web">
    <w:name w:val="Normal (Web)"/>
    <w:basedOn w:val="a"/>
    <w:uiPriority w:val="99"/>
    <w:unhideWhenUsed/>
    <w:rsid w:val="00207F9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9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85</Words>
  <Characters>3341</Characters>
  <Application>Microsoft Macintosh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理科大学薬学部生命創薬科学科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樋上 賀一</dc:creator>
  <cp:lastModifiedBy>樋上 賀一</cp:lastModifiedBy>
  <cp:revision>7</cp:revision>
  <cp:lastPrinted>2015-08-28T09:21:00Z</cp:lastPrinted>
  <dcterms:created xsi:type="dcterms:W3CDTF">2016-12-07T01:32:00Z</dcterms:created>
  <dcterms:modified xsi:type="dcterms:W3CDTF">2016-12-27T04:46:00Z</dcterms:modified>
</cp:coreProperties>
</file>